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3A68DE" w14:textId="45BE9924" w:rsidR="00652A51" w:rsidRPr="004A0422" w:rsidRDefault="00652A51">
      <w:pPr>
        <w:rPr>
          <w:rFonts w:cs="Times New Roman"/>
          <w:b/>
          <w:bCs/>
          <w:szCs w:val="24"/>
        </w:rPr>
      </w:pPr>
      <w:r w:rsidRPr="004A0422">
        <w:rPr>
          <w:rFonts w:cs="Times New Roman"/>
          <w:b/>
          <w:bCs/>
          <w:szCs w:val="24"/>
        </w:rPr>
        <w:t xml:space="preserve">Supplementary table </w:t>
      </w:r>
      <w:r w:rsidR="008B6CAA">
        <w:rPr>
          <w:rFonts w:cs="Times New Roman"/>
          <w:b/>
          <w:bCs/>
          <w:szCs w:val="24"/>
        </w:rPr>
        <w:t>1</w:t>
      </w:r>
      <w:r w:rsidRPr="004A0422">
        <w:rPr>
          <w:rFonts w:cs="Times New Roman"/>
          <w:b/>
          <w:bCs/>
          <w:szCs w:val="24"/>
        </w:rPr>
        <w:t xml:space="preserve">. </w:t>
      </w:r>
      <w:r w:rsidRPr="004A0422">
        <w:rPr>
          <w:rFonts w:cs="Times New Roman"/>
          <w:b/>
          <w:bCs/>
          <w:szCs w:val="24"/>
          <w:lang w:eastAsia="ja-JP"/>
        </w:rPr>
        <w:t>Standardized regression coefficients and coefficient of determinations of each step</w:t>
      </w:r>
    </w:p>
    <w:tbl>
      <w:tblPr>
        <w:tblStyle w:val="a3"/>
        <w:tblW w:w="15308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869"/>
        <w:gridCol w:w="869"/>
        <w:gridCol w:w="870"/>
        <w:gridCol w:w="869"/>
        <w:gridCol w:w="869"/>
        <w:gridCol w:w="870"/>
        <w:gridCol w:w="869"/>
        <w:gridCol w:w="869"/>
        <w:gridCol w:w="870"/>
        <w:gridCol w:w="869"/>
        <w:gridCol w:w="869"/>
        <w:gridCol w:w="870"/>
        <w:gridCol w:w="869"/>
        <w:gridCol w:w="869"/>
        <w:gridCol w:w="870"/>
      </w:tblGrid>
      <w:tr w:rsidR="004B70C5" w:rsidRPr="004A0422" w14:paraId="049C0252" w14:textId="7ECF6BF4" w:rsidTr="00396617">
        <w:trPr>
          <w:trHeight w:val="400"/>
        </w:trPr>
        <w:tc>
          <w:tcPr>
            <w:tcW w:w="2268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6B07D90E" w14:textId="77777777" w:rsidR="004B70C5" w:rsidRPr="004A0422" w:rsidRDefault="004B70C5" w:rsidP="00BD78C7">
            <w:pPr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2608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E011F" w14:textId="6C091522" w:rsidR="004B70C5" w:rsidRPr="004A0422" w:rsidRDefault="004B70C5" w:rsidP="009C7425">
            <w:pPr>
              <w:jc w:val="center"/>
              <w:rPr>
                <w:rFonts w:cs="Times New Roman"/>
                <w:b/>
                <w:bCs/>
                <w:szCs w:val="24"/>
                <w:lang w:eastAsia="ja-JP"/>
              </w:rPr>
            </w:pPr>
            <w:r w:rsidRPr="004A0422">
              <w:rPr>
                <w:rFonts w:cs="Times New Roman"/>
                <w:b/>
                <w:bCs/>
                <w:szCs w:val="24"/>
                <w:lang w:eastAsia="ja-JP"/>
              </w:rPr>
              <w:t>Socialization</w:t>
            </w:r>
          </w:p>
        </w:tc>
        <w:tc>
          <w:tcPr>
            <w:tcW w:w="2608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F6C8B6" w14:textId="6193D423" w:rsidR="004B70C5" w:rsidRPr="004A0422" w:rsidRDefault="004B70C5" w:rsidP="009C7425">
            <w:pPr>
              <w:jc w:val="center"/>
              <w:rPr>
                <w:rFonts w:cs="Times New Roman"/>
                <w:b/>
                <w:bCs/>
                <w:szCs w:val="24"/>
                <w:lang w:eastAsia="ja-JP"/>
              </w:rPr>
            </w:pPr>
            <w:r w:rsidRPr="004A0422">
              <w:rPr>
                <w:rFonts w:cs="Times New Roman"/>
                <w:b/>
                <w:bCs/>
                <w:szCs w:val="24"/>
                <w:lang w:eastAsia="ja-JP"/>
              </w:rPr>
              <w:t>Space-time</w:t>
            </w:r>
          </w:p>
        </w:tc>
        <w:tc>
          <w:tcPr>
            <w:tcW w:w="2608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FBC6A7" w14:textId="5392280E" w:rsidR="004B70C5" w:rsidRPr="004A0422" w:rsidRDefault="004B70C5" w:rsidP="009C7425">
            <w:pPr>
              <w:jc w:val="center"/>
              <w:rPr>
                <w:rFonts w:cs="Times New Roman"/>
                <w:b/>
                <w:bCs/>
                <w:szCs w:val="24"/>
                <w:lang w:eastAsia="ja-JP"/>
              </w:rPr>
            </w:pPr>
            <w:r w:rsidRPr="004A0422">
              <w:rPr>
                <w:rFonts w:cs="Times New Roman"/>
                <w:b/>
                <w:bCs/>
                <w:szCs w:val="24"/>
                <w:lang w:eastAsia="ja-JP"/>
              </w:rPr>
              <w:t>Isolation</w:t>
            </w:r>
          </w:p>
        </w:tc>
        <w:tc>
          <w:tcPr>
            <w:tcW w:w="2608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3333D9" w14:textId="4889FD74" w:rsidR="004B70C5" w:rsidRPr="004A0422" w:rsidRDefault="004B70C5" w:rsidP="009C7425">
            <w:pPr>
              <w:jc w:val="center"/>
              <w:rPr>
                <w:rFonts w:cs="Times New Roman"/>
                <w:b/>
                <w:bCs/>
                <w:szCs w:val="24"/>
                <w:lang w:eastAsia="ja-JP"/>
              </w:rPr>
            </w:pPr>
            <w:r w:rsidRPr="004A0422">
              <w:rPr>
                <w:rFonts w:cs="Times New Roman"/>
                <w:b/>
                <w:bCs/>
                <w:szCs w:val="24"/>
                <w:lang w:eastAsia="ja-JP"/>
              </w:rPr>
              <w:t>Economic</w:t>
            </w:r>
          </w:p>
        </w:tc>
        <w:tc>
          <w:tcPr>
            <w:tcW w:w="2608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6D74C9" w14:textId="70C59232" w:rsidR="004B70C5" w:rsidRPr="004A0422" w:rsidRDefault="004B70C5" w:rsidP="009C7425">
            <w:pPr>
              <w:jc w:val="center"/>
              <w:rPr>
                <w:rFonts w:cs="Times New Roman"/>
                <w:b/>
                <w:bCs/>
                <w:szCs w:val="24"/>
                <w:lang w:eastAsia="ja-JP"/>
              </w:rPr>
            </w:pPr>
            <w:r w:rsidRPr="004A0422">
              <w:rPr>
                <w:rFonts w:cs="Times New Roman"/>
                <w:b/>
                <w:bCs/>
                <w:szCs w:val="24"/>
                <w:lang w:eastAsia="ja-JP"/>
              </w:rPr>
              <w:t>Information</w:t>
            </w:r>
          </w:p>
        </w:tc>
      </w:tr>
      <w:tr w:rsidR="004B70C5" w:rsidRPr="004A0422" w14:paraId="14647845" w14:textId="60263AAE" w:rsidTr="00396617">
        <w:trPr>
          <w:trHeight w:val="20"/>
        </w:trPr>
        <w:tc>
          <w:tcPr>
            <w:tcW w:w="2268" w:type="dxa"/>
            <w:shd w:val="clear" w:color="auto" w:fill="auto"/>
            <w:hideMark/>
          </w:tcPr>
          <w:p w14:paraId="7011A91A" w14:textId="523C7CFB" w:rsidR="004B70C5" w:rsidRPr="004A0422" w:rsidRDefault="004B70C5" w:rsidP="004B70C5">
            <w:pPr>
              <w:rPr>
                <w:rFonts w:cs="Times New Roman"/>
                <w:b/>
                <w:bCs/>
                <w:szCs w:val="24"/>
                <w:lang w:eastAsia="ja-JP"/>
              </w:rPr>
            </w:pPr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9135D1" w14:textId="7A65754D" w:rsidR="004B70C5" w:rsidRPr="004A0422" w:rsidRDefault="004B70C5" w:rsidP="009C7425">
            <w:pPr>
              <w:jc w:val="center"/>
              <w:rPr>
                <w:rFonts w:cs="Times New Roman"/>
                <w:b/>
                <w:bCs/>
                <w:szCs w:val="24"/>
                <w:lang w:eastAsia="ja-JP"/>
              </w:rPr>
            </w:pPr>
            <w:r>
              <w:rPr>
                <w:rFonts w:cs="Times New Roman"/>
                <w:b/>
                <w:bCs/>
                <w:szCs w:val="24"/>
                <w:lang w:eastAsia="ja-JP"/>
              </w:rPr>
              <w:t>Step1</w:t>
            </w:r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A99DFB" w14:textId="393E5707" w:rsidR="004B70C5" w:rsidRPr="004A0422" w:rsidRDefault="004B70C5" w:rsidP="009C7425">
            <w:pPr>
              <w:jc w:val="center"/>
              <w:rPr>
                <w:rFonts w:cs="Times New Roman"/>
                <w:b/>
                <w:bCs/>
                <w:szCs w:val="24"/>
                <w:lang w:eastAsia="ja-JP"/>
              </w:rPr>
            </w:pPr>
            <w:r>
              <w:rPr>
                <w:rFonts w:cs="Times New Roman" w:hint="eastAsia"/>
                <w:b/>
                <w:bCs/>
                <w:szCs w:val="24"/>
                <w:lang w:eastAsia="ja-JP"/>
              </w:rPr>
              <w:t>S</w:t>
            </w:r>
            <w:r>
              <w:rPr>
                <w:rFonts w:cs="Times New Roman"/>
                <w:b/>
                <w:bCs/>
                <w:szCs w:val="24"/>
                <w:lang w:eastAsia="ja-JP"/>
              </w:rPr>
              <w:t>tep2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211009" w14:textId="70DD4DE7" w:rsidR="004B70C5" w:rsidRPr="004A0422" w:rsidRDefault="004B70C5" w:rsidP="009C7425">
            <w:pPr>
              <w:jc w:val="center"/>
              <w:rPr>
                <w:rFonts w:cs="Times New Roman"/>
                <w:b/>
                <w:bCs/>
                <w:szCs w:val="24"/>
                <w:lang w:eastAsia="ja-JP"/>
              </w:rPr>
            </w:pPr>
            <w:r>
              <w:rPr>
                <w:rFonts w:cs="Times New Roman" w:hint="eastAsia"/>
                <w:b/>
                <w:bCs/>
                <w:szCs w:val="24"/>
                <w:lang w:eastAsia="ja-JP"/>
              </w:rPr>
              <w:t>S</w:t>
            </w:r>
            <w:r>
              <w:rPr>
                <w:rFonts w:cs="Times New Roman"/>
                <w:b/>
                <w:bCs/>
                <w:szCs w:val="24"/>
                <w:lang w:eastAsia="ja-JP"/>
              </w:rPr>
              <w:t>tep3</w:t>
            </w:r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CA7802" w14:textId="79533363" w:rsidR="004B70C5" w:rsidRPr="004A0422" w:rsidRDefault="004B70C5" w:rsidP="009C7425">
            <w:pPr>
              <w:jc w:val="center"/>
              <w:rPr>
                <w:rFonts w:cs="Times New Roman"/>
                <w:b/>
                <w:bCs/>
                <w:szCs w:val="24"/>
                <w:lang w:eastAsia="ja-JP"/>
              </w:rPr>
            </w:pPr>
            <w:r>
              <w:rPr>
                <w:rFonts w:cs="Times New Roman"/>
                <w:b/>
                <w:bCs/>
                <w:szCs w:val="24"/>
                <w:lang w:eastAsia="ja-JP"/>
              </w:rPr>
              <w:t>Step1</w:t>
            </w:r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072263" w14:textId="07E75381" w:rsidR="004B70C5" w:rsidRPr="004A0422" w:rsidRDefault="004B70C5" w:rsidP="009C7425">
            <w:pPr>
              <w:jc w:val="center"/>
              <w:rPr>
                <w:rFonts w:cs="Times New Roman"/>
                <w:b/>
                <w:bCs/>
                <w:szCs w:val="24"/>
                <w:lang w:eastAsia="ja-JP"/>
              </w:rPr>
            </w:pPr>
            <w:r>
              <w:rPr>
                <w:rFonts w:cs="Times New Roman" w:hint="eastAsia"/>
                <w:b/>
                <w:bCs/>
                <w:szCs w:val="24"/>
                <w:lang w:eastAsia="ja-JP"/>
              </w:rPr>
              <w:t>S</w:t>
            </w:r>
            <w:r>
              <w:rPr>
                <w:rFonts w:cs="Times New Roman"/>
                <w:b/>
                <w:bCs/>
                <w:szCs w:val="24"/>
                <w:lang w:eastAsia="ja-JP"/>
              </w:rPr>
              <w:t>tep2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686F18" w14:textId="507B3D20" w:rsidR="004B70C5" w:rsidRPr="004A0422" w:rsidRDefault="004B70C5" w:rsidP="009C7425">
            <w:pPr>
              <w:jc w:val="center"/>
              <w:rPr>
                <w:rFonts w:cs="Times New Roman"/>
                <w:b/>
                <w:bCs/>
                <w:szCs w:val="24"/>
                <w:lang w:eastAsia="ja-JP"/>
              </w:rPr>
            </w:pPr>
            <w:r>
              <w:rPr>
                <w:rFonts w:cs="Times New Roman" w:hint="eastAsia"/>
                <w:b/>
                <w:bCs/>
                <w:szCs w:val="24"/>
                <w:lang w:eastAsia="ja-JP"/>
              </w:rPr>
              <w:t>S</w:t>
            </w:r>
            <w:r>
              <w:rPr>
                <w:rFonts w:cs="Times New Roman"/>
                <w:b/>
                <w:bCs/>
                <w:szCs w:val="24"/>
                <w:lang w:eastAsia="ja-JP"/>
              </w:rPr>
              <w:t>tep3</w:t>
            </w:r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6A998D" w14:textId="016E742A" w:rsidR="004B70C5" w:rsidRPr="004A0422" w:rsidRDefault="004B70C5" w:rsidP="009C7425">
            <w:pPr>
              <w:jc w:val="center"/>
              <w:rPr>
                <w:rFonts w:cs="Times New Roman"/>
                <w:b/>
                <w:bCs/>
                <w:szCs w:val="24"/>
                <w:lang w:eastAsia="ja-JP"/>
              </w:rPr>
            </w:pPr>
            <w:r>
              <w:rPr>
                <w:rFonts w:cs="Times New Roman"/>
                <w:b/>
                <w:bCs/>
                <w:szCs w:val="24"/>
                <w:lang w:eastAsia="ja-JP"/>
              </w:rPr>
              <w:t>Step1</w:t>
            </w:r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59F334" w14:textId="056B3266" w:rsidR="004B70C5" w:rsidRPr="004A0422" w:rsidRDefault="004B70C5" w:rsidP="009C7425">
            <w:pPr>
              <w:jc w:val="center"/>
              <w:rPr>
                <w:rFonts w:cs="Times New Roman"/>
                <w:b/>
                <w:bCs/>
                <w:szCs w:val="24"/>
                <w:lang w:eastAsia="ja-JP"/>
              </w:rPr>
            </w:pPr>
            <w:r>
              <w:rPr>
                <w:rFonts w:cs="Times New Roman" w:hint="eastAsia"/>
                <w:b/>
                <w:bCs/>
                <w:szCs w:val="24"/>
                <w:lang w:eastAsia="ja-JP"/>
              </w:rPr>
              <w:t>S</w:t>
            </w:r>
            <w:r>
              <w:rPr>
                <w:rFonts w:cs="Times New Roman"/>
                <w:b/>
                <w:bCs/>
                <w:szCs w:val="24"/>
                <w:lang w:eastAsia="ja-JP"/>
              </w:rPr>
              <w:t>tep2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69273F" w14:textId="7C791CF0" w:rsidR="004B70C5" w:rsidRPr="004A0422" w:rsidRDefault="004B70C5" w:rsidP="009C7425">
            <w:pPr>
              <w:jc w:val="center"/>
              <w:rPr>
                <w:rFonts w:cs="Times New Roman"/>
                <w:b/>
                <w:bCs/>
                <w:szCs w:val="24"/>
                <w:lang w:eastAsia="ja-JP"/>
              </w:rPr>
            </w:pPr>
            <w:r>
              <w:rPr>
                <w:rFonts w:cs="Times New Roman" w:hint="eastAsia"/>
                <w:b/>
                <w:bCs/>
                <w:szCs w:val="24"/>
                <w:lang w:eastAsia="ja-JP"/>
              </w:rPr>
              <w:t>S</w:t>
            </w:r>
            <w:r>
              <w:rPr>
                <w:rFonts w:cs="Times New Roman"/>
                <w:b/>
                <w:bCs/>
                <w:szCs w:val="24"/>
                <w:lang w:eastAsia="ja-JP"/>
              </w:rPr>
              <w:t>tep3</w:t>
            </w:r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91923C" w14:textId="5AD244DD" w:rsidR="004B70C5" w:rsidRPr="004A0422" w:rsidRDefault="004B70C5" w:rsidP="009C7425">
            <w:pPr>
              <w:jc w:val="center"/>
              <w:rPr>
                <w:rFonts w:cs="Times New Roman"/>
                <w:b/>
                <w:bCs/>
                <w:szCs w:val="24"/>
                <w:lang w:eastAsia="ja-JP"/>
              </w:rPr>
            </w:pPr>
            <w:r>
              <w:rPr>
                <w:rFonts w:cs="Times New Roman"/>
                <w:b/>
                <w:bCs/>
                <w:szCs w:val="24"/>
                <w:lang w:eastAsia="ja-JP"/>
              </w:rPr>
              <w:t>Step1</w:t>
            </w:r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F38B2E" w14:textId="4FA8B172" w:rsidR="004B70C5" w:rsidRPr="004A0422" w:rsidRDefault="004B70C5" w:rsidP="009C7425">
            <w:pPr>
              <w:jc w:val="center"/>
              <w:rPr>
                <w:rFonts w:cs="Times New Roman"/>
                <w:b/>
                <w:bCs/>
                <w:szCs w:val="24"/>
                <w:lang w:eastAsia="ja-JP"/>
              </w:rPr>
            </w:pPr>
            <w:r>
              <w:rPr>
                <w:rFonts w:cs="Times New Roman" w:hint="eastAsia"/>
                <w:b/>
                <w:bCs/>
                <w:szCs w:val="24"/>
                <w:lang w:eastAsia="ja-JP"/>
              </w:rPr>
              <w:t>S</w:t>
            </w:r>
            <w:r>
              <w:rPr>
                <w:rFonts w:cs="Times New Roman"/>
                <w:b/>
                <w:bCs/>
                <w:szCs w:val="24"/>
                <w:lang w:eastAsia="ja-JP"/>
              </w:rPr>
              <w:t>tep2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04C00D" w14:textId="15AC301E" w:rsidR="004B70C5" w:rsidRPr="004A0422" w:rsidRDefault="004B70C5" w:rsidP="009C7425">
            <w:pPr>
              <w:jc w:val="center"/>
              <w:rPr>
                <w:rFonts w:cs="Times New Roman"/>
                <w:b/>
                <w:bCs/>
                <w:szCs w:val="24"/>
                <w:lang w:eastAsia="ja-JP"/>
              </w:rPr>
            </w:pPr>
            <w:r>
              <w:rPr>
                <w:rFonts w:cs="Times New Roman" w:hint="eastAsia"/>
                <w:b/>
                <w:bCs/>
                <w:szCs w:val="24"/>
                <w:lang w:eastAsia="ja-JP"/>
              </w:rPr>
              <w:t>S</w:t>
            </w:r>
            <w:r>
              <w:rPr>
                <w:rFonts w:cs="Times New Roman"/>
                <w:b/>
                <w:bCs/>
                <w:szCs w:val="24"/>
                <w:lang w:eastAsia="ja-JP"/>
              </w:rPr>
              <w:t>tep3</w:t>
            </w:r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A3E3BB" w14:textId="4DCCD539" w:rsidR="004B70C5" w:rsidRPr="004A0422" w:rsidRDefault="004B70C5" w:rsidP="009C7425">
            <w:pPr>
              <w:jc w:val="center"/>
              <w:rPr>
                <w:rFonts w:cs="Times New Roman"/>
                <w:b/>
                <w:bCs/>
                <w:szCs w:val="24"/>
                <w:lang w:eastAsia="ja-JP"/>
              </w:rPr>
            </w:pPr>
            <w:r>
              <w:rPr>
                <w:rFonts w:cs="Times New Roman"/>
                <w:b/>
                <w:bCs/>
                <w:szCs w:val="24"/>
                <w:lang w:eastAsia="ja-JP"/>
              </w:rPr>
              <w:t>Step1</w:t>
            </w:r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E78CAB" w14:textId="461CCA7E" w:rsidR="004B70C5" w:rsidRPr="004A0422" w:rsidRDefault="004B70C5" w:rsidP="009C7425">
            <w:pPr>
              <w:jc w:val="center"/>
              <w:rPr>
                <w:rFonts w:cs="Times New Roman"/>
                <w:b/>
                <w:bCs/>
                <w:szCs w:val="24"/>
                <w:lang w:eastAsia="ja-JP"/>
              </w:rPr>
            </w:pPr>
            <w:r>
              <w:rPr>
                <w:rFonts w:cs="Times New Roman" w:hint="eastAsia"/>
                <w:b/>
                <w:bCs/>
                <w:szCs w:val="24"/>
                <w:lang w:eastAsia="ja-JP"/>
              </w:rPr>
              <w:t>S</w:t>
            </w:r>
            <w:r>
              <w:rPr>
                <w:rFonts w:cs="Times New Roman"/>
                <w:b/>
                <w:bCs/>
                <w:szCs w:val="24"/>
                <w:lang w:eastAsia="ja-JP"/>
              </w:rPr>
              <w:t>tep2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A60233" w14:textId="599114FF" w:rsidR="004B70C5" w:rsidRPr="004A0422" w:rsidRDefault="004B70C5" w:rsidP="009C7425">
            <w:pPr>
              <w:jc w:val="center"/>
              <w:rPr>
                <w:rFonts w:cs="Times New Roman"/>
                <w:b/>
                <w:bCs/>
                <w:szCs w:val="24"/>
                <w:lang w:eastAsia="ja-JP"/>
              </w:rPr>
            </w:pPr>
            <w:r>
              <w:rPr>
                <w:rFonts w:cs="Times New Roman" w:hint="eastAsia"/>
                <w:b/>
                <w:bCs/>
                <w:szCs w:val="24"/>
                <w:lang w:eastAsia="ja-JP"/>
              </w:rPr>
              <w:t>S</w:t>
            </w:r>
            <w:r>
              <w:rPr>
                <w:rFonts w:cs="Times New Roman"/>
                <w:b/>
                <w:bCs/>
                <w:szCs w:val="24"/>
                <w:lang w:eastAsia="ja-JP"/>
              </w:rPr>
              <w:t>tep3</w:t>
            </w:r>
          </w:p>
        </w:tc>
      </w:tr>
      <w:tr w:rsidR="00E256AC" w:rsidRPr="004A0422" w14:paraId="29BC8553" w14:textId="3CAF21F7" w:rsidTr="00396617">
        <w:trPr>
          <w:trHeight w:val="20"/>
        </w:trPr>
        <w:tc>
          <w:tcPr>
            <w:tcW w:w="2268" w:type="dxa"/>
            <w:shd w:val="clear" w:color="auto" w:fill="auto"/>
            <w:hideMark/>
          </w:tcPr>
          <w:p w14:paraId="6D66A1F1" w14:textId="77777777" w:rsidR="00E256AC" w:rsidRPr="004A0422" w:rsidRDefault="00E256AC" w:rsidP="00E256AC">
            <w:pPr>
              <w:rPr>
                <w:rFonts w:cs="Times New Roman"/>
                <w:b/>
                <w:bCs/>
                <w:szCs w:val="24"/>
                <w:lang w:eastAsia="ja-JP"/>
              </w:rPr>
            </w:pPr>
            <w:r w:rsidRPr="004A0422">
              <w:rPr>
                <w:rFonts w:cs="Times New Roman"/>
                <w:szCs w:val="24"/>
                <w:lang w:eastAsia="ja-JP"/>
              </w:rPr>
              <w:t>Age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155F8135" w14:textId="57DC0501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E256AC">
              <w:rPr>
                <w:rFonts w:cs="Times New Roman"/>
                <w:szCs w:val="24"/>
                <w:lang w:eastAsia="ja-JP"/>
              </w:rPr>
              <w:t>-3.61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4F4CD362" w14:textId="73F5832D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E256AC">
              <w:rPr>
                <w:rFonts w:cs="Times New Roman" w:hint="eastAsia"/>
                <w:szCs w:val="24"/>
                <w:lang w:eastAsia="ja-JP"/>
              </w:rPr>
              <w:t>-</w:t>
            </w:r>
            <w:r w:rsidRPr="00E256AC">
              <w:rPr>
                <w:rFonts w:cs="Times New Roman"/>
                <w:szCs w:val="24"/>
                <w:lang w:eastAsia="ja-JP"/>
              </w:rPr>
              <w:t>2.04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61077812" w14:textId="130C9524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E256AC">
              <w:rPr>
                <w:rFonts w:cs="Times New Roman"/>
                <w:lang w:eastAsia="ja-JP"/>
              </w:rPr>
              <w:t>-2.27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0BEC7C0A" w14:textId="28A81F48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E256AC">
              <w:rPr>
                <w:rFonts w:cs="Times New Roman" w:hint="eastAsia"/>
                <w:szCs w:val="24"/>
                <w:lang w:eastAsia="ja-JP"/>
              </w:rPr>
              <w:t>-</w:t>
            </w:r>
            <w:r w:rsidRPr="00E256AC">
              <w:rPr>
                <w:rFonts w:cs="Times New Roman"/>
                <w:szCs w:val="24"/>
                <w:lang w:eastAsia="ja-JP"/>
              </w:rPr>
              <w:t>2.11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1B7551B4" w14:textId="39A84BEF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E256AC">
              <w:rPr>
                <w:rFonts w:cs="Times New Roman" w:hint="eastAsia"/>
                <w:szCs w:val="24"/>
                <w:lang w:eastAsia="ja-JP"/>
              </w:rPr>
              <w:t>-</w:t>
            </w:r>
            <w:r w:rsidRPr="00E256AC">
              <w:rPr>
                <w:rFonts w:cs="Times New Roman"/>
                <w:szCs w:val="24"/>
                <w:lang w:eastAsia="ja-JP"/>
              </w:rPr>
              <w:t>1.01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709B2065" w14:textId="5CE01AAC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E256AC">
              <w:rPr>
                <w:rFonts w:cs="Times New Roman"/>
                <w:lang w:eastAsia="ja-JP"/>
              </w:rPr>
              <w:t>-1.09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0A5F3E70" w14:textId="7254BDAB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E256AC">
              <w:rPr>
                <w:rFonts w:cs="Times New Roman" w:hint="eastAsia"/>
                <w:szCs w:val="24"/>
                <w:lang w:eastAsia="ja-JP"/>
              </w:rPr>
              <w:t>-</w:t>
            </w:r>
            <w:r w:rsidRPr="00E256AC">
              <w:rPr>
                <w:rFonts w:cs="Times New Roman"/>
                <w:szCs w:val="24"/>
                <w:lang w:eastAsia="ja-JP"/>
              </w:rPr>
              <w:t>1.74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4CD62D4B" w14:textId="518B084D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E256AC">
              <w:rPr>
                <w:rFonts w:cs="Times New Roman" w:hint="eastAsia"/>
                <w:szCs w:val="24"/>
                <w:lang w:eastAsia="ja-JP"/>
              </w:rPr>
              <w:t>-</w:t>
            </w:r>
            <w:r w:rsidRPr="00E256AC">
              <w:rPr>
                <w:rFonts w:cs="Times New Roman"/>
                <w:szCs w:val="24"/>
                <w:lang w:eastAsia="ja-JP"/>
              </w:rPr>
              <w:t>1.26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33510384" w14:textId="29613B0B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E256AC">
              <w:rPr>
                <w:rFonts w:cs="Times New Roman"/>
                <w:lang w:eastAsia="ja-JP"/>
              </w:rPr>
              <w:t>-1.04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02EB0803" w14:textId="505C5D99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E256AC">
              <w:rPr>
                <w:rFonts w:cs="Times New Roman" w:hint="eastAsia"/>
                <w:szCs w:val="24"/>
                <w:lang w:eastAsia="ja-JP"/>
              </w:rPr>
              <w:t>-</w:t>
            </w:r>
            <w:r w:rsidRPr="00E256AC">
              <w:rPr>
                <w:rFonts w:cs="Times New Roman"/>
                <w:szCs w:val="24"/>
                <w:lang w:eastAsia="ja-JP"/>
              </w:rPr>
              <w:t>1.48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5F2E805D" w14:textId="0B83457F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E256AC">
              <w:rPr>
                <w:rFonts w:cs="Times New Roman" w:hint="eastAsia"/>
                <w:szCs w:val="24"/>
                <w:lang w:eastAsia="ja-JP"/>
              </w:rPr>
              <w:t>-</w:t>
            </w:r>
            <w:r w:rsidRPr="00E256AC">
              <w:rPr>
                <w:rFonts w:cs="Times New Roman"/>
                <w:szCs w:val="24"/>
                <w:lang w:eastAsia="ja-JP"/>
              </w:rPr>
              <w:t>1.38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10C0DC6D" w14:textId="3F7236AE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E256AC">
              <w:rPr>
                <w:rFonts w:cs="Times New Roman"/>
                <w:lang w:eastAsia="ja-JP"/>
              </w:rPr>
              <w:t>-1.61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0D9F0CD8" w14:textId="5BF28B0C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E256AC">
              <w:rPr>
                <w:rFonts w:cs="Times New Roman" w:hint="eastAsia"/>
                <w:szCs w:val="24"/>
                <w:lang w:eastAsia="ja-JP"/>
              </w:rPr>
              <w:t>-</w:t>
            </w:r>
            <w:r w:rsidRPr="00E256AC">
              <w:rPr>
                <w:rFonts w:cs="Times New Roman"/>
                <w:szCs w:val="24"/>
                <w:lang w:eastAsia="ja-JP"/>
              </w:rPr>
              <w:t>0.15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1CC3A1A1" w14:textId="03DC5F99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E256AC">
              <w:rPr>
                <w:rFonts w:cs="Times New Roman" w:hint="eastAsia"/>
                <w:szCs w:val="24"/>
                <w:lang w:eastAsia="ja-JP"/>
              </w:rPr>
              <w:t>-</w:t>
            </w:r>
            <w:r w:rsidRPr="00E256AC">
              <w:rPr>
                <w:rFonts w:cs="Times New Roman"/>
                <w:szCs w:val="24"/>
                <w:lang w:eastAsia="ja-JP"/>
              </w:rPr>
              <w:t>0.05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25B6C67E" w14:textId="49703B73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E256AC">
              <w:rPr>
                <w:rFonts w:cs="Times New Roman"/>
                <w:lang w:eastAsia="ja-JP"/>
              </w:rPr>
              <w:t>-0.09</w:t>
            </w:r>
          </w:p>
        </w:tc>
      </w:tr>
      <w:tr w:rsidR="00E256AC" w:rsidRPr="004A0422" w14:paraId="3C52EF8E" w14:textId="6FE9875E" w:rsidTr="00396617">
        <w:trPr>
          <w:trHeight w:val="20"/>
        </w:trPr>
        <w:tc>
          <w:tcPr>
            <w:tcW w:w="2268" w:type="dxa"/>
            <w:shd w:val="clear" w:color="auto" w:fill="auto"/>
            <w:hideMark/>
          </w:tcPr>
          <w:p w14:paraId="40539D3D" w14:textId="77777777" w:rsidR="00E256AC" w:rsidRPr="004A0422" w:rsidRDefault="00E256AC" w:rsidP="00E256AC">
            <w:pPr>
              <w:rPr>
                <w:rFonts w:cs="Times New Roman"/>
                <w:szCs w:val="24"/>
                <w:lang w:eastAsia="ja-JP"/>
              </w:rPr>
            </w:pPr>
            <w:r w:rsidRPr="004A0422">
              <w:rPr>
                <w:rFonts w:cs="Times New Roman"/>
                <w:szCs w:val="24"/>
                <w:lang w:eastAsia="ja-JP"/>
              </w:rPr>
              <w:t>Personal income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62C41010" w14:textId="6BB7054F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E256AC">
              <w:rPr>
                <w:rFonts w:cs="Times New Roman"/>
                <w:szCs w:val="24"/>
                <w:lang w:eastAsia="ja-JP"/>
              </w:rPr>
              <w:t>1.50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70CCC4E5" w14:textId="7626EEAA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E256AC">
              <w:rPr>
                <w:rFonts w:cs="Times New Roman" w:hint="eastAsia"/>
                <w:szCs w:val="24"/>
                <w:lang w:eastAsia="ja-JP"/>
              </w:rPr>
              <w:t>-</w:t>
            </w:r>
            <w:r w:rsidRPr="00E256AC">
              <w:rPr>
                <w:rFonts w:cs="Times New Roman"/>
                <w:szCs w:val="24"/>
                <w:lang w:eastAsia="ja-JP"/>
              </w:rPr>
              <w:t>0.41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7A855D52" w14:textId="64C25400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E256AC">
              <w:rPr>
                <w:rFonts w:cs="Times New Roman"/>
                <w:lang w:eastAsia="ja-JP"/>
              </w:rPr>
              <w:t>-1.02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16A92D07" w14:textId="3C1E30D4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E256AC">
              <w:rPr>
                <w:rFonts w:cs="Times New Roman" w:hint="eastAsia"/>
                <w:szCs w:val="24"/>
                <w:lang w:eastAsia="ja-JP"/>
              </w:rPr>
              <w:t>1</w:t>
            </w:r>
            <w:r w:rsidRPr="00E256AC">
              <w:rPr>
                <w:rFonts w:cs="Times New Roman"/>
                <w:szCs w:val="24"/>
                <w:lang w:eastAsia="ja-JP"/>
              </w:rPr>
              <w:t>.35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795F106B" w14:textId="3250B095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E256AC">
              <w:rPr>
                <w:rFonts w:cs="Times New Roman" w:hint="eastAsia"/>
                <w:szCs w:val="24"/>
                <w:lang w:eastAsia="ja-JP"/>
              </w:rPr>
              <w:t>-</w:t>
            </w:r>
            <w:r w:rsidRPr="00E256AC">
              <w:rPr>
                <w:rFonts w:cs="Times New Roman"/>
                <w:szCs w:val="24"/>
                <w:lang w:eastAsia="ja-JP"/>
              </w:rPr>
              <w:t>0.62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726996BA" w14:textId="1C6C0EF4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E256AC">
              <w:rPr>
                <w:rFonts w:cs="Times New Roman"/>
                <w:lang w:eastAsia="ja-JP"/>
              </w:rPr>
              <w:t>-0.62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733118A4" w14:textId="768A108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E256AC">
              <w:rPr>
                <w:rFonts w:cs="Times New Roman" w:hint="eastAsia"/>
                <w:szCs w:val="24"/>
                <w:lang w:eastAsia="ja-JP"/>
              </w:rPr>
              <w:t>-</w:t>
            </w:r>
            <w:r w:rsidRPr="00E256AC">
              <w:rPr>
                <w:rFonts w:cs="Times New Roman"/>
                <w:szCs w:val="24"/>
                <w:lang w:eastAsia="ja-JP"/>
              </w:rPr>
              <w:t>0.49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0E127CDB" w14:textId="3223A671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E256AC">
              <w:rPr>
                <w:rFonts w:cs="Times New Roman" w:hint="eastAsia"/>
                <w:szCs w:val="24"/>
                <w:lang w:eastAsia="ja-JP"/>
              </w:rPr>
              <w:t>-</w:t>
            </w:r>
            <w:r w:rsidRPr="00E256AC">
              <w:rPr>
                <w:rFonts w:cs="Times New Roman"/>
                <w:szCs w:val="24"/>
                <w:lang w:eastAsia="ja-JP"/>
              </w:rPr>
              <w:t>0.33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24427AFB" w14:textId="1222E6BF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E256AC">
              <w:rPr>
                <w:rFonts w:cs="Times New Roman"/>
                <w:lang w:eastAsia="ja-JP"/>
              </w:rPr>
              <w:t>-0.42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3D8B4723" w14:textId="0E828A86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E256AC">
              <w:rPr>
                <w:rFonts w:cs="Times New Roman" w:hint="eastAsia"/>
                <w:szCs w:val="24"/>
                <w:lang w:eastAsia="ja-JP"/>
              </w:rPr>
              <w:t>0</w:t>
            </w:r>
            <w:r w:rsidRPr="00E256AC">
              <w:rPr>
                <w:rFonts w:cs="Times New Roman"/>
                <w:szCs w:val="24"/>
                <w:lang w:eastAsia="ja-JP"/>
              </w:rPr>
              <w:t>.91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7F563E2C" w14:textId="3B9A928C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E256AC">
              <w:rPr>
                <w:rFonts w:cs="Times New Roman" w:hint="eastAsia"/>
                <w:szCs w:val="24"/>
                <w:lang w:eastAsia="ja-JP"/>
              </w:rPr>
              <w:t>-</w:t>
            </w:r>
            <w:r w:rsidRPr="00E256AC">
              <w:rPr>
                <w:rFonts w:cs="Times New Roman"/>
                <w:szCs w:val="24"/>
                <w:lang w:eastAsia="ja-JP"/>
              </w:rPr>
              <w:t>0.57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73E9F321" w14:textId="1BA8758C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E256AC">
              <w:rPr>
                <w:rFonts w:cs="Times New Roman"/>
                <w:lang w:eastAsia="ja-JP"/>
              </w:rPr>
              <w:t>-0.51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2334D16C" w14:textId="2573E243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E256AC">
              <w:rPr>
                <w:rFonts w:cs="Times New Roman" w:hint="eastAsia"/>
                <w:szCs w:val="24"/>
                <w:lang w:eastAsia="ja-JP"/>
              </w:rPr>
              <w:t>0</w:t>
            </w:r>
            <w:r w:rsidRPr="00E256AC">
              <w:rPr>
                <w:rFonts w:cs="Times New Roman"/>
                <w:szCs w:val="24"/>
                <w:lang w:eastAsia="ja-JP"/>
              </w:rPr>
              <w:t>.02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14CA7DD5" w14:textId="623428AB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E256AC">
              <w:rPr>
                <w:rFonts w:cs="Times New Roman" w:hint="eastAsia"/>
                <w:szCs w:val="24"/>
                <w:lang w:eastAsia="ja-JP"/>
              </w:rPr>
              <w:t>-</w:t>
            </w:r>
            <w:r w:rsidRPr="00E256AC">
              <w:rPr>
                <w:rFonts w:cs="Times New Roman"/>
                <w:szCs w:val="24"/>
                <w:lang w:eastAsia="ja-JP"/>
              </w:rPr>
              <w:t>0.41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6CFB18CE" w14:textId="71A58F6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E256AC">
              <w:rPr>
                <w:rFonts w:cs="Times New Roman"/>
                <w:lang w:eastAsia="ja-JP"/>
              </w:rPr>
              <w:t>-0.43</w:t>
            </w:r>
          </w:p>
        </w:tc>
      </w:tr>
      <w:tr w:rsidR="00E256AC" w:rsidRPr="004A0422" w14:paraId="6A6D2FBF" w14:textId="77F39A2F" w:rsidTr="00396617">
        <w:trPr>
          <w:trHeight w:val="20"/>
        </w:trPr>
        <w:tc>
          <w:tcPr>
            <w:tcW w:w="2268" w:type="dxa"/>
            <w:tcBorders>
              <w:bottom w:val="dotted" w:sz="4" w:space="0" w:color="auto"/>
            </w:tcBorders>
            <w:shd w:val="clear" w:color="auto" w:fill="auto"/>
            <w:hideMark/>
          </w:tcPr>
          <w:p w14:paraId="54BCF3D3" w14:textId="77777777" w:rsidR="00E256AC" w:rsidRPr="004A0422" w:rsidRDefault="00E256AC" w:rsidP="00E256AC">
            <w:pPr>
              <w:rPr>
                <w:rFonts w:cs="Times New Roman"/>
                <w:szCs w:val="24"/>
                <w:lang w:eastAsia="ja-JP"/>
              </w:rPr>
            </w:pPr>
            <w:r w:rsidRPr="004A0422">
              <w:rPr>
                <w:rFonts w:cs="Times New Roman"/>
                <w:szCs w:val="24"/>
                <w:lang w:eastAsia="ja-JP"/>
              </w:rPr>
              <w:t>Educational background</w:t>
            </w:r>
          </w:p>
        </w:tc>
        <w:tc>
          <w:tcPr>
            <w:tcW w:w="869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6FE2CC4D" w14:textId="5BA76500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E256AC">
              <w:rPr>
                <w:rFonts w:cs="Times New Roman" w:hint="eastAsia"/>
                <w:szCs w:val="24"/>
                <w:lang w:eastAsia="ja-JP"/>
              </w:rPr>
              <w:t>1</w:t>
            </w:r>
            <w:r w:rsidRPr="00E256AC">
              <w:rPr>
                <w:rFonts w:cs="Times New Roman"/>
                <w:szCs w:val="24"/>
                <w:lang w:eastAsia="ja-JP"/>
              </w:rPr>
              <w:t>.25</w:t>
            </w:r>
          </w:p>
        </w:tc>
        <w:tc>
          <w:tcPr>
            <w:tcW w:w="869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7956963F" w14:textId="621A3A7C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E256AC">
              <w:rPr>
                <w:rFonts w:cs="Times New Roman" w:hint="eastAsia"/>
                <w:szCs w:val="24"/>
                <w:lang w:eastAsia="ja-JP"/>
              </w:rPr>
              <w:t>0</w:t>
            </w:r>
            <w:r w:rsidRPr="00E256AC">
              <w:rPr>
                <w:rFonts w:cs="Times New Roman"/>
                <w:szCs w:val="24"/>
                <w:lang w:eastAsia="ja-JP"/>
              </w:rPr>
              <w:t>.10</w:t>
            </w:r>
          </w:p>
        </w:tc>
        <w:tc>
          <w:tcPr>
            <w:tcW w:w="870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3C0B14E3" w14:textId="0E1D809C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E256AC">
              <w:rPr>
                <w:rFonts w:cs="Times New Roman"/>
                <w:lang w:eastAsia="ja-JP"/>
              </w:rPr>
              <w:t>0.05</w:t>
            </w:r>
          </w:p>
        </w:tc>
        <w:tc>
          <w:tcPr>
            <w:tcW w:w="869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6AC4A054" w14:textId="0AD53385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E256AC">
              <w:rPr>
                <w:rFonts w:cs="Times New Roman" w:hint="eastAsia"/>
                <w:szCs w:val="24"/>
                <w:lang w:eastAsia="ja-JP"/>
              </w:rPr>
              <w:t>1</w:t>
            </w:r>
            <w:r w:rsidRPr="00E256AC">
              <w:rPr>
                <w:rFonts w:cs="Times New Roman"/>
                <w:szCs w:val="24"/>
                <w:lang w:eastAsia="ja-JP"/>
              </w:rPr>
              <w:t>.24</w:t>
            </w:r>
          </w:p>
        </w:tc>
        <w:tc>
          <w:tcPr>
            <w:tcW w:w="869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2C6016EE" w14:textId="3DC9EF61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E256AC">
              <w:rPr>
                <w:rFonts w:cs="Times New Roman" w:hint="eastAsia"/>
                <w:szCs w:val="24"/>
                <w:lang w:eastAsia="ja-JP"/>
              </w:rPr>
              <w:t>0</w:t>
            </w:r>
            <w:r w:rsidRPr="00E256AC">
              <w:rPr>
                <w:rFonts w:cs="Times New Roman"/>
                <w:szCs w:val="24"/>
                <w:lang w:eastAsia="ja-JP"/>
              </w:rPr>
              <w:t>.07</w:t>
            </w:r>
          </w:p>
        </w:tc>
        <w:tc>
          <w:tcPr>
            <w:tcW w:w="870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3CD665D9" w14:textId="788671A4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E256AC">
              <w:rPr>
                <w:rFonts w:cs="Times New Roman"/>
                <w:lang w:eastAsia="ja-JP"/>
              </w:rPr>
              <w:t>0.04</w:t>
            </w:r>
          </w:p>
        </w:tc>
        <w:tc>
          <w:tcPr>
            <w:tcW w:w="869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1447A82F" w14:textId="6BA85688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E256AC">
              <w:rPr>
                <w:rFonts w:cs="Times New Roman" w:hint="eastAsia"/>
                <w:szCs w:val="24"/>
                <w:lang w:eastAsia="ja-JP"/>
              </w:rPr>
              <w:t>0</w:t>
            </w:r>
            <w:r w:rsidRPr="00E256AC">
              <w:rPr>
                <w:rFonts w:cs="Times New Roman"/>
                <w:szCs w:val="24"/>
                <w:lang w:eastAsia="ja-JP"/>
              </w:rPr>
              <w:t>.17</w:t>
            </w:r>
          </w:p>
        </w:tc>
        <w:tc>
          <w:tcPr>
            <w:tcW w:w="869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72875663" w14:textId="4AA9044D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E256AC">
              <w:rPr>
                <w:rFonts w:cs="Times New Roman" w:hint="eastAsia"/>
                <w:szCs w:val="24"/>
                <w:lang w:eastAsia="ja-JP"/>
              </w:rPr>
              <w:t>0</w:t>
            </w:r>
            <w:r w:rsidRPr="00E256AC">
              <w:rPr>
                <w:rFonts w:cs="Times New Roman"/>
                <w:szCs w:val="24"/>
                <w:lang w:eastAsia="ja-JP"/>
              </w:rPr>
              <w:t>.13</w:t>
            </w:r>
          </w:p>
        </w:tc>
        <w:tc>
          <w:tcPr>
            <w:tcW w:w="870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0A0EF6DA" w14:textId="5FFAE761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E256AC">
              <w:rPr>
                <w:rFonts w:cs="Times New Roman"/>
                <w:lang w:eastAsia="ja-JP"/>
              </w:rPr>
              <w:t>0.10</w:t>
            </w:r>
          </w:p>
        </w:tc>
        <w:tc>
          <w:tcPr>
            <w:tcW w:w="869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1C0BDBAF" w14:textId="1E01C8BE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E256AC">
              <w:rPr>
                <w:rFonts w:cs="Times New Roman" w:hint="eastAsia"/>
                <w:szCs w:val="24"/>
                <w:lang w:eastAsia="ja-JP"/>
              </w:rPr>
              <w:t>0</w:t>
            </w:r>
            <w:r w:rsidRPr="00E256AC">
              <w:rPr>
                <w:rFonts w:cs="Times New Roman"/>
                <w:szCs w:val="24"/>
                <w:lang w:eastAsia="ja-JP"/>
              </w:rPr>
              <w:t>.94</w:t>
            </w:r>
          </w:p>
        </w:tc>
        <w:tc>
          <w:tcPr>
            <w:tcW w:w="869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3F7BC900" w14:textId="36890704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E256AC">
              <w:rPr>
                <w:rFonts w:cs="Times New Roman" w:hint="eastAsia"/>
                <w:szCs w:val="24"/>
                <w:lang w:eastAsia="ja-JP"/>
              </w:rPr>
              <w:t>0</w:t>
            </w:r>
            <w:r w:rsidRPr="00E256AC">
              <w:rPr>
                <w:rFonts w:cs="Times New Roman"/>
                <w:szCs w:val="24"/>
                <w:lang w:eastAsia="ja-JP"/>
              </w:rPr>
              <w:t>.08</w:t>
            </w:r>
          </w:p>
        </w:tc>
        <w:tc>
          <w:tcPr>
            <w:tcW w:w="870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20CD1372" w14:textId="28B24883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E256AC">
              <w:rPr>
                <w:rFonts w:cs="Times New Roman"/>
                <w:lang w:eastAsia="ja-JP"/>
              </w:rPr>
              <w:t>0.16</w:t>
            </w:r>
          </w:p>
        </w:tc>
        <w:tc>
          <w:tcPr>
            <w:tcW w:w="869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0DF77C6E" w14:textId="6714F36B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E256AC">
              <w:rPr>
                <w:rFonts w:cs="Times New Roman" w:hint="eastAsia"/>
                <w:szCs w:val="24"/>
                <w:lang w:eastAsia="ja-JP"/>
              </w:rPr>
              <w:t>0</w:t>
            </w:r>
            <w:r w:rsidRPr="00E256AC">
              <w:rPr>
                <w:rFonts w:cs="Times New Roman"/>
                <w:szCs w:val="24"/>
                <w:lang w:eastAsia="ja-JP"/>
              </w:rPr>
              <w:t>.05</w:t>
            </w:r>
          </w:p>
        </w:tc>
        <w:tc>
          <w:tcPr>
            <w:tcW w:w="869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2EC8A679" w14:textId="3C72E704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E256AC">
              <w:rPr>
                <w:rFonts w:cs="Times New Roman" w:hint="eastAsia"/>
                <w:szCs w:val="24"/>
                <w:lang w:eastAsia="ja-JP"/>
              </w:rPr>
              <w:t>-</w:t>
            </w:r>
            <w:r w:rsidRPr="00E256AC">
              <w:rPr>
                <w:rFonts w:cs="Times New Roman"/>
                <w:szCs w:val="24"/>
                <w:lang w:eastAsia="ja-JP"/>
              </w:rPr>
              <w:t>0.21</w:t>
            </w:r>
          </w:p>
        </w:tc>
        <w:tc>
          <w:tcPr>
            <w:tcW w:w="870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576EE6F2" w14:textId="777B6072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E256AC">
              <w:rPr>
                <w:rFonts w:cs="Times New Roman"/>
                <w:lang w:eastAsia="ja-JP"/>
              </w:rPr>
              <w:t>-0.21</w:t>
            </w:r>
          </w:p>
        </w:tc>
      </w:tr>
      <w:tr w:rsidR="00396617" w:rsidRPr="004A0422" w14:paraId="37FDB365" w14:textId="3DF58923" w:rsidTr="00396617">
        <w:trPr>
          <w:trHeight w:val="20"/>
        </w:trPr>
        <w:tc>
          <w:tcPr>
            <w:tcW w:w="2268" w:type="dxa"/>
            <w:tcBorders>
              <w:top w:val="dotted" w:sz="4" w:space="0" w:color="auto"/>
            </w:tcBorders>
            <w:shd w:val="clear" w:color="auto" w:fill="auto"/>
            <w:hideMark/>
          </w:tcPr>
          <w:p w14:paraId="7A7B4DF3" w14:textId="77777777" w:rsidR="00E256AC" w:rsidRPr="004A0422" w:rsidRDefault="00E256AC" w:rsidP="00E256AC">
            <w:pPr>
              <w:rPr>
                <w:rFonts w:cs="Times New Roman"/>
                <w:b/>
                <w:bCs/>
                <w:szCs w:val="24"/>
                <w:lang w:eastAsia="ja-JP"/>
              </w:rPr>
            </w:pPr>
            <w:r w:rsidRPr="004A0422">
              <w:rPr>
                <w:rFonts w:cs="Times New Roman"/>
                <w:szCs w:val="24"/>
                <w:lang w:eastAsia="ja-JP"/>
              </w:rPr>
              <w:t>Unfamiliarity with digital technologies</w:t>
            </w:r>
          </w:p>
        </w:tc>
        <w:tc>
          <w:tcPr>
            <w:tcW w:w="869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676A5145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14BD541F" w14:textId="1E1B03D1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E256AC">
              <w:rPr>
                <w:rFonts w:cs="Times New Roman" w:hint="eastAsia"/>
                <w:szCs w:val="24"/>
                <w:lang w:eastAsia="ja-JP"/>
              </w:rPr>
              <w:t>0</w:t>
            </w:r>
            <w:r w:rsidRPr="00E256AC">
              <w:rPr>
                <w:rFonts w:cs="Times New Roman"/>
                <w:szCs w:val="24"/>
                <w:lang w:eastAsia="ja-JP"/>
              </w:rPr>
              <w:t>.14</w:t>
            </w:r>
          </w:p>
        </w:tc>
        <w:tc>
          <w:tcPr>
            <w:tcW w:w="870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4AEB6AB2" w14:textId="1CDB96C6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E256AC">
              <w:rPr>
                <w:rFonts w:cs="Times New Roman"/>
                <w:lang w:eastAsia="ja-JP"/>
              </w:rPr>
              <w:t>0.09</w:t>
            </w:r>
          </w:p>
        </w:tc>
        <w:tc>
          <w:tcPr>
            <w:tcW w:w="869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74BCB6C7" w14:textId="45CC5526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6F435329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70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7EE7336A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06BCF405" w14:textId="78D0D779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40A35267" w14:textId="02CA65C1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E256AC">
              <w:rPr>
                <w:rFonts w:cs="Times New Roman" w:hint="eastAsia"/>
                <w:szCs w:val="24"/>
                <w:lang w:eastAsia="ja-JP"/>
              </w:rPr>
              <w:t>0</w:t>
            </w:r>
            <w:r w:rsidRPr="00E256AC">
              <w:rPr>
                <w:rFonts w:cs="Times New Roman"/>
                <w:szCs w:val="24"/>
                <w:lang w:eastAsia="ja-JP"/>
              </w:rPr>
              <w:t>.13</w:t>
            </w:r>
          </w:p>
        </w:tc>
        <w:tc>
          <w:tcPr>
            <w:tcW w:w="870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038B0F90" w14:textId="378B64B5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E256AC">
              <w:rPr>
                <w:rFonts w:cs="Times New Roman"/>
                <w:lang w:eastAsia="ja-JP"/>
              </w:rPr>
              <w:t>0.60</w:t>
            </w:r>
          </w:p>
        </w:tc>
        <w:tc>
          <w:tcPr>
            <w:tcW w:w="869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19EA23E2" w14:textId="3AA914AD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28140C6B" w14:textId="7549ED10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E256AC">
              <w:rPr>
                <w:rFonts w:cs="Times New Roman" w:hint="eastAsia"/>
                <w:szCs w:val="24"/>
                <w:lang w:eastAsia="ja-JP"/>
              </w:rPr>
              <w:t>-</w:t>
            </w:r>
            <w:r w:rsidRPr="00E256AC">
              <w:rPr>
                <w:rFonts w:cs="Times New Roman"/>
                <w:szCs w:val="24"/>
                <w:lang w:eastAsia="ja-JP"/>
              </w:rPr>
              <w:t>0.17</w:t>
            </w:r>
          </w:p>
        </w:tc>
        <w:tc>
          <w:tcPr>
            <w:tcW w:w="870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6422602B" w14:textId="5A949C76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E256AC">
              <w:rPr>
                <w:rFonts w:cs="Times New Roman"/>
                <w:lang w:eastAsia="ja-JP"/>
              </w:rPr>
              <w:t>-0.18</w:t>
            </w:r>
          </w:p>
        </w:tc>
        <w:tc>
          <w:tcPr>
            <w:tcW w:w="869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466F5431" w14:textId="04EBC648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539BEEC2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70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0F9AC8CD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</w:tr>
      <w:tr w:rsidR="00396617" w:rsidRPr="004A0422" w14:paraId="06F76C2B" w14:textId="40162615" w:rsidTr="00396617">
        <w:trPr>
          <w:trHeight w:val="20"/>
        </w:trPr>
        <w:tc>
          <w:tcPr>
            <w:tcW w:w="2268" w:type="dxa"/>
            <w:shd w:val="clear" w:color="auto" w:fill="auto"/>
            <w:hideMark/>
          </w:tcPr>
          <w:p w14:paraId="1AD7EA22" w14:textId="51D8B248" w:rsidR="00E256AC" w:rsidRPr="004A0422" w:rsidRDefault="00E256AC" w:rsidP="00E256AC">
            <w:pPr>
              <w:rPr>
                <w:rFonts w:cs="Times New Roman"/>
                <w:szCs w:val="24"/>
                <w:lang w:eastAsia="ja-JP"/>
              </w:rPr>
            </w:pPr>
            <w:r w:rsidRPr="004A0422">
              <w:rPr>
                <w:rFonts w:cs="Times New Roman"/>
                <w:szCs w:val="24"/>
                <w:lang w:eastAsia="ja-JP"/>
              </w:rPr>
              <w:t>Analog preference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683DD5EB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vAlign w:val="center"/>
          </w:tcPr>
          <w:p w14:paraId="3F8FEC11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70" w:type="dxa"/>
            <w:shd w:val="clear" w:color="auto" w:fill="auto"/>
            <w:vAlign w:val="center"/>
          </w:tcPr>
          <w:p w14:paraId="0CD6EA45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274481B9" w14:textId="44690AFA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vAlign w:val="center"/>
          </w:tcPr>
          <w:p w14:paraId="4424FE29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70" w:type="dxa"/>
            <w:shd w:val="clear" w:color="auto" w:fill="auto"/>
            <w:vAlign w:val="center"/>
          </w:tcPr>
          <w:p w14:paraId="2062F13A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0A315886" w14:textId="06AC7075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vAlign w:val="center"/>
          </w:tcPr>
          <w:p w14:paraId="2A432DC7" w14:textId="2C114C95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E256AC">
              <w:rPr>
                <w:rFonts w:cs="Times New Roman" w:hint="eastAsia"/>
                <w:szCs w:val="24"/>
                <w:lang w:eastAsia="ja-JP"/>
              </w:rPr>
              <w:t>0</w:t>
            </w:r>
            <w:r w:rsidRPr="00E256AC">
              <w:rPr>
                <w:rFonts w:cs="Times New Roman"/>
                <w:szCs w:val="24"/>
                <w:lang w:eastAsia="ja-JP"/>
              </w:rPr>
              <w:t>.40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2E14C3F5" w14:textId="79A33FE1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E256AC">
              <w:rPr>
                <w:rFonts w:cs="Times New Roman"/>
                <w:lang w:eastAsia="ja-JP"/>
              </w:rPr>
              <w:t>0.34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221DB6A4" w14:textId="08E0AB35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vAlign w:val="center"/>
          </w:tcPr>
          <w:p w14:paraId="717BFAF5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70" w:type="dxa"/>
            <w:shd w:val="clear" w:color="auto" w:fill="auto"/>
            <w:vAlign w:val="center"/>
          </w:tcPr>
          <w:p w14:paraId="6E1A5FCC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68F480A0" w14:textId="15D02B50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vAlign w:val="center"/>
          </w:tcPr>
          <w:p w14:paraId="071B1F23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70" w:type="dxa"/>
            <w:shd w:val="clear" w:color="auto" w:fill="auto"/>
            <w:vAlign w:val="center"/>
          </w:tcPr>
          <w:p w14:paraId="2CBFC3A7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</w:tr>
      <w:tr w:rsidR="00396617" w:rsidRPr="004A0422" w14:paraId="3CDB7444" w14:textId="53C1B735" w:rsidTr="00396617">
        <w:trPr>
          <w:trHeight w:val="20"/>
        </w:trPr>
        <w:tc>
          <w:tcPr>
            <w:tcW w:w="2268" w:type="dxa"/>
            <w:shd w:val="clear" w:color="auto" w:fill="auto"/>
            <w:hideMark/>
          </w:tcPr>
          <w:p w14:paraId="5CFD72A1" w14:textId="77777777" w:rsidR="00E256AC" w:rsidRPr="004A0422" w:rsidRDefault="00E256AC" w:rsidP="00E256AC">
            <w:pPr>
              <w:rPr>
                <w:rFonts w:cs="Times New Roman"/>
                <w:szCs w:val="24"/>
                <w:lang w:eastAsia="ja-JP"/>
              </w:rPr>
            </w:pPr>
            <w:r w:rsidRPr="004A0422">
              <w:rPr>
                <w:rFonts w:cs="Times New Roman"/>
                <w:szCs w:val="24"/>
                <w:lang w:eastAsia="ja-JP"/>
              </w:rPr>
              <w:t>Budget for digitalization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02236F7F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vAlign w:val="center"/>
          </w:tcPr>
          <w:p w14:paraId="72D289FB" w14:textId="3C0E577E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E256AC">
              <w:rPr>
                <w:rFonts w:cs="Times New Roman" w:hint="eastAsia"/>
                <w:szCs w:val="24"/>
                <w:lang w:eastAsia="ja-JP"/>
              </w:rPr>
              <w:t>0</w:t>
            </w:r>
            <w:r w:rsidRPr="00E256AC">
              <w:rPr>
                <w:rFonts w:cs="Times New Roman"/>
                <w:szCs w:val="24"/>
                <w:lang w:eastAsia="ja-JP"/>
              </w:rPr>
              <w:t>.60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360884D0" w14:textId="2F33E2F4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E256AC">
              <w:rPr>
                <w:rFonts w:cs="Times New Roman"/>
                <w:lang w:eastAsia="ja-JP"/>
              </w:rPr>
              <w:t>0.30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247908EB" w14:textId="2BE61D8D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vAlign w:val="center"/>
          </w:tcPr>
          <w:p w14:paraId="12D3AED0" w14:textId="49F7AFBE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E256AC">
              <w:rPr>
                <w:rFonts w:cs="Times New Roman" w:hint="eastAsia"/>
                <w:szCs w:val="24"/>
                <w:lang w:eastAsia="ja-JP"/>
              </w:rPr>
              <w:t>0</w:t>
            </w:r>
            <w:r w:rsidRPr="00E256AC">
              <w:rPr>
                <w:rFonts w:cs="Times New Roman"/>
                <w:szCs w:val="24"/>
                <w:lang w:eastAsia="ja-JP"/>
              </w:rPr>
              <w:t>.73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6A3E184B" w14:textId="58C299F6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E256AC">
              <w:rPr>
                <w:rFonts w:cs="Times New Roman"/>
                <w:lang w:eastAsia="ja-JP"/>
              </w:rPr>
              <w:t>0.51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5257F88A" w14:textId="0ECD04CE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vAlign w:val="center"/>
          </w:tcPr>
          <w:p w14:paraId="26F83336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70" w:type="dxa"/>
            <w:shd w:val="clear" w:color="auto" w:fill="auto"/>
            <w:vAlign w:val="center"/>
          </w:tcPr>
          <w:p w14:paraId="52FB875F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13E69675" w14:textId="6DAE4E3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vAlign w:val="center"/>
          </w:tcPr>
          <w:p w14:paraId="040F7540" w14:textId="1CF91D14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E256AC">
              <w:rPr>
                <w:rFonts w:cs="Times New Roman" w:hint="eastAsia"/>
                <w:szCs w:val="24"/>
                <w:lang w:eastAsia="ja-JP"/>
              </w:rPr>
              <w:t>0</w:t>
            </w:r>
            <w:r w:rsidRPr="00E256AC">
              <w:rPr>
                <w:rFonts w:cs="Times New Roman"/>
                <w:szCs w:val="24"/>
                <w:lang w:eastAsia="ja-JP"/>
              </w:rPr>
              <w:t>.73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38DBA493" w14:textId="124330AA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E256AC">
              <w:rPr>
                <w:rFonts w:cs="Times New Roman"/>
                <w:lang w:eastAsia="ja-JP"/>
              </w:rPr>
              <w:t>0.52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1026D58E" w14:textId="04D9F6BF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vAlign w:val="center"/>
          </w:tcPr>
          <w:p w14:paraId="5779960A" w14:textId="7AB69C80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E256AC">
              <w:rPr>
                <w:rFonts w:cs="Times New Roman" w:hint="eastAsia"/>
                <w:szCs w:val="24"/>
                <w:lang w:eastAsia="ja-JP"/>
              </w:rPr>
              <w:t>0</w:t>
            </w:r>
            <w:r w:rsidRPr="00E256AC">
              <w:rPr>
                <w:rFonts w:cs="Times New Roman"/>
                <w:szCs w:val="24"/>
                <w:lang w:eastAsia="ja-JP"/>
              </w:rPr>
              <w:t>.21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499E486A" w14:textId="532FE355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E256AC">
              <w:rPr>
                <w:rFonts w:cs="Times New Roman"/>
                <w:lang w:eastAsia="ja-JP"/>
              </w:rPr>
              <w:t>0.13</w:t>
            </w:r>
          </w:p>
        </w:tc>
      </w:tr>
      <w:tr w:rsidR="00396617" w:rsidRPr="004A0422" w14:paraId="5621B8C0" w14:textId="584CF461" w:rsidTr="00396617">
        <w:trPr>
          <w:trHeight w:val="20"/>
        </w:trPr>
        <w:tc>
          <w:tcPr>
            <w:tcW w:w="2268" w:type="dxa"/>
            <w:shd w:val="clear" w:color="auto" w:fill="auto"/>
            <w:hideMark/>
          </w:tcPr>
          <w:p w14:paraId="4A0819B6" w14:textId="77777777" w:rsidR="00E256AC" w:rsidRPr="004A0422" w:rsidRDefault="00E256AC" w:rsidP="00E256AC">
            <w:pPr>
              <w:rPr>
                <w:rFonts w:cs="Times New Roman"/>
                <w:szCs w:val="24"/>
                <w:lang w:eastAsia="ja-JP"/>
              </w:rPr>
            </w:pPr>
            <w:r w:rsidRPr="004A0422">
              <w:rPr>
                <w:rFonts w:cs="Times New Roman"/>
                <w:szCs w:val="24"/>
                <w:lang w:eastAsia="ja-JP"/>
              </w:rPr>
              <w:t>Conservativeness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33CF401F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vAlign w:val="center"/>
          </w:tcPr>
          <w:p w14:paraId="4AF7BBE4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70" w:type="dxa"/>
            <w:shd w:val="clear" w:color="auto" w:fill="auto"/>
            <w:vAlign w:val="center"/>
          </w:tcPr>
          <w:p w14:paraId="32B43058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30DBB968" w14:textId="7FDBEA30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vAlign w:val="center"/>
          </w:tcPr>
          <w:p w14:paraId="5E6E960E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70" w:type="dxa"/>
            <w:shd w:val="clear" w:color="auto" w:fill="auto"/>
            <w:vAlign w:val="center"/>
          </w:tcPr>
          <w:p w14:paraId="32E3D772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vAlign w:val="center"/>
          </w:tcPr>
          <w:p w14:paraId="7864A3F1" w14:textId="6B36DDB2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vAlign w:val="center"/>
          </w:tcPr>
          <w:p w14:paraId="6BBA2F37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70" w:type="dxa"/>
            <w:shd w:val="clear" w:color="auto" w:fill="auto"/>
            <w:vAlign w:val="center"/>
          </w:tcPr>
          <w:p w14:paraId="0ACADD7A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47F25A99" w14:textId="168516DD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vAlign w:val="center"/>
          </w:tcPr>
          <w:p w14:paraId="260F0CC1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70" w:type="dxa"/>
            <w:shd w:val="clear" w:color="auto" w:fill="auto"/>
            <w:vAlign w:val="center"/>
          </w:tcPr>
          <w:p w14:paraId="4CACBD53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378A77C6" w14:textId="5D45752A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vAlign w:val="center"/>
          </w:tcPr>
          <w:p w14:paraId="6CD70D98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70" w:type="dxa"/>
            <w:shd w:val="clear" w:color="auto" w:fill="auto"/>
            <w:vAlign w:val="center"/>
          </w:tcPr>
          <w:p w14:paraId="1B482055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</w:tr>
      <w:tr w:rsidR="00396617" w:rsidRPr="004A0422" w14:paraId="6870D1FF" w14:textId="390D105B" w:rsidTr="00396617">
        <w:trPr>
          <w:trHeight w:val="20"/>
        </w:trPr>
        <w:tc>
          <w:tcPr>
            <w:tcW w:w="2268" w:type="dxa"/>
            <w:tcBorders>
              <w:bottom w:val="dotted" w:sz="4" w:space="0" w:color="auto"/>
            </w:tcBorders>
            <w:shd w:val="clear" w:color="auto" w:fill="auto"/>
            <w:hideMark/>
          </w:tcPr>
          <w:p w14:paraId="66B98513" w14:textId="77777777" w:rsidR="00E256AC" w:rsidRPr="004A0422" w:rsidRDefault="00E256AC" w:rsidP="00E256AC">
            <w:pPr>
              <w:rPr>
                <w:rFonts w:cs="Times New Roman"/>
                <w:szCs w:val="24"/>
                <w:lang w:eastAsia="ja-JP"/>
              </w:rPr>
            </w:pPr>
            <w:r w:rsidRPr="004A0422">
              <w:rPr>
                <w:rFonts w:cs="Times New Roman"/>
                <w:szCs w:val="24"/>
                <w:lang w:eastAsia="ja-JP"/>
              </w:rPr>
              <w:lastRenderedPageBreak/>
              <w:t>Digital technology-friendly environment</w:t>
            </w:r>
          </w:p>
        </w:tc>
        <w:tc>
          <w:tcPr>
            <w:tcW w:w="869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7633163F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3B35E65F" w14:textId="2202E1A1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E256AC">
              <w:rPr>
                <w:rFonts w:cs="Times New Roman" w:hint="eastAsia"/>
                <w:szCs w:val="24"/>
                <w:lang w:eastAsia="ja-JP"/>
              </w:rPr>
              <w:t>1</w:t>
            </w:r>
            <w:r w:rsidRPr="00E256AC">
              <w:rPr>
                <w:rFonts w:cs="Times New Roman"/>
                <w:szCs w:val="24"/>
                <w:lang w:eastAsia="ja-JP"/>
              </w:rPr>
              <w:t>.61</w:t>
            </w:r>
          </w:p>
        </w:tc>
        <w:tc>
          <w:tcPr>
            <w:tcW w:w="870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76B5D951" w14:textId="749666E1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E256AC">
              <w:rPr>
                <w:rFonts w:cs="Times New Roman"/>
                <w:lang w:eastAsia="ja-JP"/>
              </w:rPr>
              <w:t>1.18</w:t>
            </w:r>
          </w:p>
        </w:tc>
        <w:tc>
          <w:tcPr>
            <w:tcW w:w="869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20E961C1" w14:textId="45AF7204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5BB45EEA" w14:textId="39426B08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E256AC">
              <w:rPr>
                <w:rFonts w:cs="Times New Roman" w:hint="eastAsia"/>
                <w:szCs w:val="24"/>
                <w:lang w:eastAsia="ja-JP"/>
              </w:rPr>
              <w:t>1</w:t>
            </w:r>
            <w:r w:rsidRPr="00E256AC">
              <w:rPr>
                <w:rFonts w:cs="Times New Roman"/>
                <w:szCs w:val="24"/>
                <w:lang w:eastAsia="ja-JP"/>
              </w:rPr>
              <w:t>.29</w:t>
            </w:r>
          </w:p>
        </w:tc>
        <w:tc>
          <w:tcPr>
            <w:tcW w:w="870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7A4E6E70" w14:textId="3C995619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E256AC">
              <w:rPr>
                <w:rFonts w:cs="Times New Roman"/>
                <w:lang w:eastAsia="ja-JP"/>
              </w:rPr>
              <w:t>1.09</w:t>
            </w:r>
          </w:p>
        </w:tc>
        <w:tc>
          <w:tcPr>
            <w:tcW w:w="869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3457EE20" w14:textId="69CD0BE6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321B1E41" w14:textId="4FE47711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E256AC">
              <w:rPr>
                <w:rFonts w:cs="Times New Roman" w:hint="eastAsia"/>
                <w:szCs w:val="24"/>
                <w:lang w:eastAsia="ja-JP"/>
              </w:rPr>
              <w:t>0</w:t>
            </w:r>
            <w:r w:rsidRPr="00E256AC">
              <w:rPr>
                <w:rFonts w:cs="Times New Roman"/>
                <w:szCs w:val="24"/>
                <w:lang w:eastAsia="ja-JP"/>
              </w:rPr>
              <w:t>.93</w:t>
            </w:r>
          </w:p>
        </w:tc>
        <w:tc>
          <w:tcPr>
            <w:tcW w:w="870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304755F9" w14:textId="06D68990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E256AC">
              <w:rPr>
                <w:rFonts w:cs="Times New Roman"/>
                <w:lang w:eastAsia="ja-JP"/>
              </w:rPr>
              <w:t>0.67</w:t>
            </w:r>
          </w:p>
        </w:tc>
        <w:tc>
          <w:tcPr>
            <w:tcW w:w="869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2C570044" w14:textId="239F45D9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1909FBB6" w14:textId="11EAA1A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E256AC">
              <w:rPr>
                <w:rFonts w:cs="Times New Roman" w:hint="eastAsia"/>
                <w:szCs w:val="24"/>
                <w:lang w:eastAsia="ja-JP"/>
              </w:rPr>
              <w:t>0</w:t>
            </w:r>
            <w:r w:rsidRPr="00E256AC">
              <w:rPr>
                <w:rFonts w:cs="Times New Roman"/>
                <w:szCs w:val="24"/>
                <w:lang w:eastAsia="ja-JP"/>
              </w:rPr>
              <w:t>.49</w:t>
            </w:r>
          </w:p>
        </w:tc>
        <w:tc>
          <w:tcPr>
            <w:tcW w:w="870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72EEA59B" w14:textId="36AE9C69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E256AC">
              <w:rPr>
                <w:rFonts w:cs="Times New Roman"/>
                <w:lang w:eastAsia="ja-JP"/>
              </w:rPr>
              <w:t>0.38</w:t>
            </w:r>
          </w:p>
        </w:tc>
        <w:tc>
          <w:tcPr>
            <w:tcW w:w="869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20B204DA" w14:textId="19E7F6AA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2E1C3A67" w14:textId="4CD48FD6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E256AC">
              <w:rPr>
                <w:rFonts w:cs="Times New Roman" w:hint="eastAsia"/>
                <w:szCs w:val="24"/>
                <w:lang w:eastAsia="ja-JP"/>
              </w:rPr>
              <w:t>0</w:t>
            </w:r>
            <w:r w:rsidRPr="00E256AC">
              <w:rPr>
                <w:rFonts w:cs="Times New Roman"/>
                <w:szCs w:val="24"/>
                <w:lang w:eastAsia="ja-JP"/>
              </w:rPr>
              <w:t>.22</w:t>
            </w:r>
          </w:p>
        </w:tc>
        <w:tc>
          <w:tcPr>
            <w:tcW w:w="870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453944BB" w14:textId="6F311FB3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E256AC">
              <w:rPr>
                <w:rFonts w:cs="Times New Roman"/>
                <w:lang w:eastAsia="ja-JP"/>
              </w:rPr>
              <w:t>0.15</w:t>
            </w:r>
          </w:p>
        </w:tc>
      </w:tr>
      <w:tr w:rsidR="00396617" w:rsidRPr="004A0422" w14:paraId="251A0958" w14:textId="20759B82" w:rsidTr="00396617">
        <w:trPr>
          <w:trHeight w:val="20"/>
        </w:trPr>
        <w:tc>
          <w:tcPr>
            <w:tcW w:w="2268" w:type="dxa"/>
            <w:shd w:val="clear" w:color="auto" w:fill="auto"/>
            <w:hideMark/>
          </w:tcPr>
          <w:p w14:paraId="37C6903E" w14:textId="77777777" w:rsidR="00E256AC" w:rsidRPr="004A0422" w:rsidRDefault="00E256AC" w:rsidP="00E256AC">
            <w:pPr>
              <w:rPr>
                <w:rFonts w:cs="Times New Roman"/>
                <w:szCs w:val="24"/>
                <w:lang w:eastAsia="ja-JP"/>
              </w:rPr>
            </w:pPr>
            <w:r w:rsidRPr="004A0422">
              <w:rPr>
                <w:rFonts w:cs="Times New Roman"/>
                <w:szCs w:val="24"/>
                <w:lang w:eastAsia="ja-JP"/>
              </w:rPr>
              <w:t>Leadership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57987CFA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vAlign w:val="center"/>
          </w:tcPr>
          <w:p w14:paraId="2B5C6BAF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70" w:type="dxa"/>
            <w:shd w:val="clear" w:color="auto" w:fill="auto"/>
            <w:vAlign w:val="center"/>
          </w:tcPr>
          <w:p w14:paraId="7EAFA5A4" w14:textId="677E0F40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E256AC">
              <w:rPr>
                <w:rFonts w:cs="Times New Roman"/>
                <w:lang w:eastAsia="ja-JP"/>
              </w:rPr>
              <w:t>0.57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0FFF7696" w14:textId="05AAA604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vAlign w:val="center"/>
          </w:tcPr>
          <w:p w14:paraId="73525ADF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70" w:type="dxa"/>
            <w:shd w:val="clear" w:color="auto" w:fill="auto"/>
            <w:vAlign w:val="center"/>
          </w:tcPr>
          <w:p w14:paraId="4589C937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56752452" w14:textId="3044414C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vAlign w:val="center"/>
          </w:tcPr>
          <w:p w14:paraId="47582147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70" w:type="dxa"/>
            <w:shd w:val="clear" w:color="auto" w:fill="auto"/>
            <w:vAlign w:val="center"/>
          </w:tcPr>
          <w:p w14:paraId="0DE71959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66FF30BC" w14:textId="5275D7DD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vAlign w:val="center"/>
          </w:tcPr>
          <w:p w14:paraId="7C34D980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70" w:type="dxa"/>
            <w:shd w:val="clear" w:color="auto" w:fill="auto"/>
            <w:vAlign w:val="center"/>
          </w:tcPr>
          <w:p w14:paraId="4485437A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66FD790E" w14:textId="7BECBFC1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vAlign w:val="center"/>
          </w:tcPr>
          <w:p w14:paraId="6F17D5DF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70" w:type="dxa"/>
            <w:shd w:val="clear" w:color="auto" w:fill="auto"/>
            <w:vAlign w:val="center"/>
          </w:tcPr>
          <w:p w14:paraId="5ADB85B8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</w:tr>
      <w:tr w:rsidR="00396617" w:rsidRPr="004A0422" w14:paraId="1B1271EC" w14:textId="32A5C63A" w:rsidTr="00396617">
        <w:trPr>
          <w:trHeight w:val="20"/>
        </w:trPr>
        <w:tc>
          <w:tcPr>
            <w:tcW w:w="2268" w:type="dxa"/>
            <w:shd w:val="clear" w:color="auto" w:fill="auto"/>
            <w:hideMark/>
          </w:tcPr>
          <w:p w14:paraId="72E54716" w14:textId="77777777" w:rsidR="00E256AC" w:rsidRPr="004A0422" w:rsidRDefault="00E256AC" w:rsidP="00E256AC">
            <w:pPr>
              <w:rPr>
                <w:rFonts w:cs="Times New Roman"/>
                <w:szCs w:val="24"/>
                <w:lang w:eastAsia="ja-JP"/>
              </w:rPr>
            </w:pPr>
            <w:r w:rsidRPr="004A0422">
              <w:rPr>
                <w:rFonts w:cs="Times New Roman"/>
                <w:szCs w:val="24"/>
                <w:lang w:eastAsia="ja-JP"/>
              </w:rPr>
              <w:t>Problem solving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60E51A31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vAlign w:val="center"/>
          </w:tcPr>
          <w:p w14:paraId="60A41EB2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70" w:type="dxa"/>
            <w:shd w:val="clear" w:color="auto" w:fill="auto"/>
            <w:vAlign w:val="center"/>
          </w:tcPr>
          <w:p w14:paraId="49FE0E2E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502AA5BD" w14:textId="33727BA4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vAlign w:val="center"/>
          </w:tcPr>
          <w:p w14:paraId="58B5C95A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70" w:type="dxa"/>
            <w:shd w:val="clear" w:color="auto" w:fill="auto"/>
            <w:vAlign w:val="center"/>
          </w:tcPr>
          <w:p w14:paraId="5CE1D550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0F2518A2" w14:textId="51F91D32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vAlign w:val="center"/>
          </w:tcPr>
          <w:p w14:paraId="21603AD2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70" w:type="dxa"/>
            <w:shd w:val="clear" w:color="auto" w:fill="auto"/>
            <w:vAlign w:val="center"/>
          </w:tcPr>
          <w:p w14:paraId="7F1585EC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1D2EB195" w14:textId="75C4198F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vAlign w:val="center"/>
          </w:tcPr>
          <w:p w14:paraId="2C4BEE8E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70" w:type="dxa"/>
            <w:shd w:val="clear" w:color="auto" w:fill="auto"/>
            <w:vAlign w:val="center"/>
          </w:tcPr>
          <w:p w14:paraId="410B259E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235F537C" w14:textId="477A7C9B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vAlign w:val="center"/>
          </w:tcPr>
          <w:p w14:paraId="176FDDE9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70" w:type="dxa"/>
            <w:shd w:val="clear" w:color="auto" w:fill="auto"/>
            <w:vAlign w:val="center"/>
          </w:tcPr>
          <w:p w14:paraId="1CB26581" w14:textId="0A3C4643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E256AC">
              <w:rPr>
                <w:rFonts w:cs="Times New Roman"/>
                <w:lang w:eastAsia="ja-JP"/>
              </w:rPr>
              <w:t>0.06</w:t>
            </w:r>
          </w:p>
        </w:tc>
      </w:tr>
      <w:tr w:rsidR="00396617" w:rsidRPr="004A0422" w14:paraId="5DD34AF0" w14:textId="02ECD5D1" w:rsidTr="00396617">
        <w:trPr>
          <w:trHeight w:val="20"/>
        </w:trPr>
        <w:tc>
          <w:tcPr>
            <w:tcW w:w="2268" w:type="dxa"/>
            <w:shd w:val="clear" w:color="auto" w:fill="auto"/>
            <w:hideMark/>
          </w:tcPr>
          <w:p w14:paraId="2DA93537" w14:textId="77777777" w:rsidR="00E256AC" w:rsidRPr="004A0422" w:rsidRDefault="00E256AC" w:rsidP="00E256AC">
            <w:pPr>
              <w:rPr>
                <w:rFonts w:cs="Times New Roman"/>
                <w:szCs w:val="24"/>
                <w:lang w:eastAsia="ja-JP"/>
              </w:rPr>
            </w:pPr>
            <w:r w:rsidRPr="004A0422">
              <w:rPr>
                <w:rFonts w:cs="Times New Roman"/>
                <w:szCs w:val="24"/>
                <w:lang w:eastAsia="ja-JP"/>
              </w:rPr>
              <w:t>Altruism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4F6B4796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vAlign w:val="center"/>
          </w:tcPr>
          <w:p w14:paraId="45C886DC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70" w:type="dxa"/>
            <w:shd w:val="clear" w:color="auto" w:fill="auto"/>
            <w:vAlign w:val="center"/>
          </w:tcPr>
          <w:p w14:paraId="7BE644A8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61A61FB4" w14:textId="3272DF1E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vAlign w:val="center"/>
          </w:tcPr>
          <w:p w14:paraId="32CF6353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70" w:type="dxa"/>
            <w:shd w:val="clear" w:color="auto" w:fill="auto"/>
            <w:vAlign w:val="center"/>
          </w:tcPr>
          <w:p w14:paraId="38226CB7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3D1B30E8" w14:textId="5EC14935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vAlign w:val="center"/>
          </w:tcPr>
          <w:p w14:paraId="10F9B738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70" w:type="dxa"/>
            <w:shd w:val="clear" w:color="auto" w:fill="auto"/>
            <w:vAlign w:val="center"/>
          </w:tcPr>
          <w:p w14:paraId="0CD29F87" w14:textId="132B454F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E256AC">
              <w:rPr>
                <w:rFonts w:cs="Times New Roman"/>
                <w:lang w:eastAsia="ja-JP"/>
              </w:rPr>
              <w:t>0.23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572FF910" w14:textId="77BF9C0D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vAlign w:val="center"/>
          </w:tcPr>
          <w:p w14:paraId="6CC3448A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70" w:type="dxa"/>
            <w:shd w:val="clear" w:color="auto" w:fill="auto"/>
            <w:vAlign w:val="center"/>
          </w:tcPr>
          <w:p w14:paraId="4ABB0ABA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6672D146" w14:textId="63AEFA09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vAlign w:val="center"/>
          </w:tcPr>
          <w:p w14:paraId="6BF21764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70" w:type="dxa"/>
            <w:shd w:val="clear" w:color="auto" w:fill="auto"/>
            <w:vAlign w:val="center"/>
          </w:tcPr>
          <w:p w14:paraId="52D35F22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</w:tr>
      <w:tr w:rsidR="00396617" w:rsidRPr="004A0422" w14:paraId="06493060" w14:textId="11F57BA4" w:rsidTr="00396617">
        <w:trPr>
          <w:trHeight w:val="20"/>
        </w:trPr>
        <w:tc>
          <w:tcPr>
            <w:tcW w:w="2268" w:type="dxa"/>
            <w:shd w:val="clear" w:color="auto" w:fill="auto"/>
            <w:hideMark/>
          </w:tcPr>
          <w:p w14:paraId="0DEEB13B" w14:textId="77777777" w:rsidR="00E256AC" w:rsidRPr="004A0422" w:rsidRDefault="00E256AC" w:rsidP="00E256AC">
            <w:pPr>
              <w:rPr>
                <w:rFonts w:cs="Times New Roman"/>
                <w:szCs w:val="24"/>
                <w:lang w:eastAsia="ja-JP"/>
              </w:rPr>
            </w:pPr>
            <w:r w:rsidRPr="004A0422">
              <w:rPr>
                <w:rFonts w:cs="Times New Roman"/>
                <w:szCs w:val="24"/>
                <w:lang w:eastAsia="ja-JP"/>
              </w:rPr>
              <w:t>Stubbornness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1911E852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vAlign w:val="center"/>
          </w:tcPr>
          <w:p w14:paraId="17342D84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70" w:type="dxa"/>
            <w:shd w:val="clear" w:color="auto" w:fill="auto"/>
            <w:vAlign w:val="center"/>
          </w:tcPr>
          <w:p w14:paraId="25B8B719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5F0A5AFE" w14:textId="4BE4DB2A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vAlign w:val="center"/>
          </w:tcPr>
          <w:p w14:paraId="130CF779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70" w:type="dxa"/>
            <w:shd w:val="clear" w:color="auto" w:fill="auto"/>
            <w:vAlign w:val="center"/>
          </w:tcPr>
          <w:p w14:paraId="04E129F4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2B51ADDF" w14:textId="1BB188FE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vAlign w:val="center"/>
          </w:tcPr>
          <w:p w14:paraId="4D9086C5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70" w:type="dxa"/>
            <w:shd w:val="clear" w:color="auto" w:fill="auto"/>
            <w:vAlign w:val="center"/>
          </w:tcPr>
          <w:p w14:paraId="0C917CF5" w14:textId="7E0EA6C9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E256AC">
              <w:rPr>
                <w:rFonts w:cs="Times New Roman"/>
                <w:lang w:eastAsia="ja-JP"/>
              </w:rPr>
              <w:t>-0.10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7788178E" w14:textId="073EBAD0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vAlign w:val="center"/>
          </w:tcPr>
          <w:p w14:paraId="3D8F32F1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70" w:type="dxa"/>
            <w:shd w:val="clear" w:color="auto" w:fill="auto"/>
            <w:vAlign w:val="center"/>
          </w:tcPr>
          <w:p w14:paraId="3FF641A9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3AFC90BB" w14:textId="04976B26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vAlign w:val="center"/>
          </w:tcPr>
          <w:p w14:paraId="3EB4C5BF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70" w:type="dxa"/>
            <w:shd w:val="clear" w:color="auto" w:fill="auto"/>
            <w:vAlign w:val="center"/>
          </w:tcPr>
          <w:p w14:paraId="1194F65B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</w:tr>
      <w:tr w:rsidR="00396617" w:rsidRPr="004A0422" w14:paraId="652C9A1B" w14:textId="1ABBC83E" w:rsidTr="00396617">
        <w:trPr>
          <w:trHeight w:val="20"/>
        </w:trPr>
        <w:tc>
          <w:tcPr>
            <w:tcW w:w="2268" w:type="dxa"/>
            <w:shd w:val="clear" w:color="auto" w:fill="auto"/>
            <w:hideMark/>
          </w:tcPr>
          <w:p w14:paraId="40D18F91" w14:textId="77777777" w:rsidR="00E256AC" w:rsidRPr="004A0422" w:rsidRDefault="00E256AC" w:rsidP="00E256AC">
            <w:pPr>
              <w:rPr>
                <w:rFonts w:cs="Times New Roman"/>
                <w:szCs w:val="24"/>
                <w:lang w:eastAsia="ja-JP"/>
              </w:rPr>
            </w:pPr>
            <w:r w:rsidRPr="004A0422">
              <w:rPr>
                <w:rFonts w:cs="Times New Roman"/>
                <w:szCs w:val="24"/>
                <w:lang w:eastAsia="ja-JP"/>
              </w:rPr>
              <w:t>Etiquette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427D8C76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vAlign w:val="center"/>
          </w:tcPr>
          <w:p w14:paraId="184B1269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70" w:type="dxa"/>
            <w:shd w:val="clear" w:color="auto" w:fill="auto"/>
            <w:vAlign w:val="center"/>
          </w:tcPr>
          <w:p w14:paraId="6777F521" w14:textId="6A1C0308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E256AC">
              <w:rPr>
                <w:rFonts w:cs="Times New Roman"/>
                <w:lang w:eastAsia="ja-JP"/>
              </w:rPr>
              <w:t>-0.73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65825C16" w14:textId="3A54EF95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vAlign w:val="center"/>
          </w:tcPr>
          <w:p w14:paraId="5B1E50FC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70" w:type="dxa"/>
            <w:shd w:val="clear" w:color="auto" w:fill="auto"/>
            <w:vAlign w:val="center"/>
          </w:tcPr>
          <w:p w14:paraId="7592B93F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5513B44C" w14:textId="4D133986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vAlign w:val="center"/>
          </w:tcPr>
          <w:p w14:paraId="57301E62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70" w:type="dxa"/>
            <w:shd w:val="clear" w:color="auto" w:fill="auto"/>
            <w:vAlign w:val="center"/>
          </w:tcPr>
          <w:p w14:paraId="1AAC7458" w14:textId="13216AFA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E256AC">
              <w:rPr>
                <w:rFonts w:cs="Times New Roman"/>
                <w:lang w:eastAsia="ja-JP"/>
              </w:rPr>
              <w:t>-0.27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6FF8AE8F" w14:textId="447369BE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vAlign w:val="center"/>
          </w:tcPr>
          <w:p w14:paraId="1C18A8CE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70" w:type="dxa"/>
            <w:shd w:val="clear" w:color="auto" w:fill="auto"/>
            <w:vAlign w:val="center"/>
          </w:tcPr>
          <w:p w14:paraId="24B0D73C" w14:textId="22BC8FB3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E256AC">
              <w:rPr>
                <w:rFonts w:cs="Times New Roman"/>
                <w:lang w:eastAsia="ja-JP"/>
              </w:rPr>
              <w:t>0.40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324D93D1" w14:textId="6541B45A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vAlign w:val="center"/>
          </w:tcPr>
          <w:p w14:paraId="4B73DC26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70" w:type="dxa"/>
            <w:shd w:val="clear" w:color="auto" w:fill="auto"/>
            <w:vAlign w:val="center"/>
          </w:tcPr>
          <w:p w14:paraId="30FDBB6E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</w:tr>
      <w:tr w:rsidR="00396617" w:rsidRPr="004A0422" w14:paraId="7083BD50" w14:textId="110C3AB0" w:rsidTr="00396617">
        <w:trPr>
          <w:trHeight w:val="20"/>
        </w:trPr>
        <w:tc>
          <w:tcPr>
            <w:tcW w:w="2268" w:type="dxa"/>
            <w:shd w:val="clear" w:color="auto" w:fill="auto"/>
            <w:hideMark/>
          </w:tcPr>
          <w:p w14:paraId="7B20EE33" w14:textId="77777777" w:rsidR="00E256AC" w:rsidRPr="004A0422" w:rsidRDefault="00E256AC" w:rsidP="00E256AC">
            <w:pPr>
              <w:rPr>
                <w:rFonts w:cs="Times New Roman"/>
                <w:szCs w:val="24"/>
                <w:lang w:eastAsia="ja-JP"/>
              </w:rPr>
            </w:pPr>
            <w:r w:rsidRPr="004A0422">
              <w:rPr>
                <w:rFonts w:cs="Times New Roman"/>
                <w:szCs w:val="24"/>
                <w:lang w:eastAsia="ja-JP"/>
              </w:rPr>
              <w:t>Emotional regulation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395F060D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vAlign w:val="center"/>
          </w:tcPr>
          <w:p w14:paraId="1DD17089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70" w:type="dxa"/>
            <w:shd w:val="clear" w:color="auto" w:fill="auto"/>
            <w:vAlign w:val="center"/>
          </w:tcPr>
          <w:p w14:paraId="2D570CDF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0D77ED61" w14:textId="0003D034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vAlign w:val="center"/>
          </w:tcPr>
          <w:p w14:paraId="1CCEB373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70" w:type="dxa"/>
            <w:shd w:val="clear" w:color="auto" w:fill="auto"/>
            <w:vAlign w:val="center"/>
          </w:tcPr>
          <w:p w14:paraId="6DAF1597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4CDA4EBF" w14:textId="18D9917D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vAlign w:val="center"/>
          </w:tcPr>
          <w:p w14:paraId="68EEC1E0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70" w:type="dxa"/>
            <w:shd w:val="clear" w:color="auto" w:fill="auto"/>
            <w:vAlign w:val="center"/>
          </w:tcPr>
          <w:p w14:paraId="1BB26189" w14:textId="0411B956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E256AC">
              <w:rPr>
                <w:rFonts w:cs="Times New Roman"/>
                <w:lang w:eastAsia="ja-JP"/>
              </w:rPr>
              <w:t>-0.20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6E0BCB2D" w14:textId="64F81109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vAlign w:val="center"/>
          </w:tcPr>
          <w:p w14:paraId="0DEB5601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70" w:type="dxa"/>
            <w:shd w:val="clear" w:color="auto" w:fill="auto"/>
            <w:vAlign w:val="center"/>
          </w:tcPr>
          <w:p w14:paraId="72DD9390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557E7CBA" w14:textId="2F3DD9E9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vAlign w:val="center"/>
          </w:tcPr>
          <w:p w14:paraId="1F630A09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70" w:type="dxa"/>
            <w:shd w:val="clear" w:color="auto" w:fill="auto"/>
            <w:vAlign w:val="center"/>
          </w:tcPr>
          <w:p w14:paraId="1D342F9B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</w:tr>
      <w:tr w:rsidR="00396617" w:rsidRPr="004A0422" w14:paraId="2A5A5823" w14:textId="76131397" w:rsidTr="00396617">
        <w:trPr>
          <w:trHeight w:val="20"/>
        </w:trPr>
        <w:tc>
          <w:tcPr>
            <w:tcW w:w="2268" w:type="dxa"/>
            <w:shd w:val="clear" w:color="auto" w:fill="auto"/>
            <w:hideMark/>
          </w:tcPr>
          <w:p w14:paraId="0902ACCA" w14:textId="77777777" w:rsidR="00E256AC" w:rsidRPr="004A0422" w:rsidRDefault="00E256AC" w:rsidP="00E256AC">
            <w:pPr>
              <w:rPr>
                <w:rFonts w:cs="Times New Roman"/>
                <w:szCs w:val="24"/>
                <w:lang w:eastAsia="ja-JP"/>
              </w:rPr>
            </w:pPr>
            <w:r w:rsidRPr="004A0422">
              <w:rPr>
                <w:rFonts w:cs="Times New Roman"/>
                <w:szCs w:val="24"/>
                <w:lang w:eastAsia="ja-JP"/>
              </w:rPr>
              <w:t>Self-transcendence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46AB6546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vAlign w:val="center"/>
          </w:tcPr>
          <w:p w14:paraId="7F19D566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70" w:type="dxa"/>
            <w:shd w:val="clear" w:color="auto" w:fill="auto"/>
            <w:vAlign w:val="center"/>
          </w:tcPr>
          <w:p w14:paraId="256C02B1" w14:textId="4FAD429D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E256AC">
              <w:rPr>
                <w:rFonts w:cs="Times New Roman"/>
                <w:lang w:eastAsia="ja-JP"/>
              </w:rPr>
              <w:t>0.20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3859087F" w14:textId="7F958068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vAlign w:val="center"/>
          </w:tcPr>
          <w:p w14:paraId="2C0FEB38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70" w:type="dxa"/>
            <w:shd w:val="clear" w:color="auto" w:fill="auto"/>
            <w:vAlign w:val="center"/>
          </w:tcPr>
          <w:p w14:paraId="4A2A4A70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4AA7B05A" w14:textId="70DC2FFF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vAlign w:val="center"/>
          </w:tcPr>
          <w:p w14:paraId="06B7ECCB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70" w:type="dxa"/>
            <w:shd w:val="clear" w:color="auto" w:fill="auto"/>
            <w:vAlign w:val="center"/>
          </w:tcPr>
          <w:p w14:paraId="35F48AC8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1E2539B9" w14:textId="25548163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vAlign w:val="center"/>
          </w:tcPr>
          <w:p w14:paraId="2DBF9FDD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70" w:type="dxa"/>
            <w:shd w:val="clear" w:color="auto" w:fill="auto"/>
            <w:vAlign w:val="center"/>
          </w:tcPr>
          <w:p w14:paraId="07EBEDF3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15243D8F" w14:textId="3972E5F0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vAlign w:val="center"/>
          </w:tcPr>
          <w:p w14:paraId="3F9DB6A2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70" w:type="dxa"/>
            <w:shd w:val="clear" w:color="auto" w:fill="auto"/>
            <w:vAlign w:val="center"/>
          </w:tcPr>
          <w:p w14:paraId="54E3703B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</w:tr>
      <w:tr w:rsidR="00396617" w:rsidRPr="004A0422" w14:paraId="040493BE" w14:textId="34556253" w:rsidTr="00396617">
        <w:trPr>
          <w:trHeight w:val="20"/>
        </w:trPr>
        <w:tc>
          <w:tcPr>
            <w:tcW w:w="2268" w:type="dxa"/>
            <w:shd w:val="clear" w:color="auto" w:fill="auto"/>
            <w:hideMark/>
          </w:tcPr>
          <w:p w14:paraId="66F4119A" w14:textId="77777777" w:rsidR="00E256AC" w:rsidRPr="004A0422" w:rsidRDefault="00E256AC" w:rsidP="00E256AC">
            <w:pPr>
              <w:rPr>
                <w:rFonts w:cs="Times New Roman"/>
                <w:szCs w:val="24"/>
                <w:lang w:eastAsia="ja-JP"/>
              </w:rPr>
            </w:pPr>
            <w:r w:rsidRPr="004A0422">
              <w:rPr>
                <w:rFonts w:cs="Times New Roman"/>
                <w:szCs w:val="24"/>
                <w:lang w:eastAsia="ja-JP"/>
              </w:rPr>
              <w:t>Active well-being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3C542773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vAlign w:val="center"/>
          </w:tcPr>
          <w:p w14:paraId="6F1B7EF7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70" w:type="dxa"/>
            <w:shd w:val="clear" w:color="auto" w:fill="auto"/>
            <w:vAlign w:val="center"/>
          </w:tcPr>
          <w:p w14:paraId="6B1EC8D2" w14:textId="44E172C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E256AC">
              <w:rPr>
                <w:rFonts w:cs="Times New Roman"/>
                <w:lang w:eastAsia="ja-JP"/>
              </w:rPr>
              <w:t>0.73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037A2CD7" w14:textId="3BB0078F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vAlign w:val="center"/>
          </w:tcPr>
          <w:p w14:paraId="42CAD61D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70" w:type="dxa"/>
            <w:shd w:val="clear" w:color="auto" w:fill="auto"/>
            <w:vAlign w:val="center"/>
          </w:tcPr>
          <w:p w14:paraId="062B70AF" w14:textId="4B33E5AD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E256AC">
              <w:rPr>
                <w:rFonts w:cs="Times New Roman"/>
                <w:lang w:eastAsia="ja-JP"/>
              </w:rPr>
              <w:t>0.72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0116E137" w14:textId="53768DD1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vAlign w:val="center"/>
          </w:tcPr>
          <w:p w14:paraId="03CA2DB6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70" w:type="dxa"/>
            <w:shd w:val="clear" w:color="auto" w:fill="auto"/>
            <w:vAlign w:val="center"/>
          </w:tcPr>
          <w:p w14:paraId="31100592" w14:textId="36FFDAC8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E256AC">
              <w:rPr>
                <w:rFonts w:cs="Times New Roman"/>
                <w:lang w:eastAsia="ja-JP"/>
              </w:rPr>
              <w:t>0.59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65CABBCB" w14:textId="017CF001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vAlign w:val="center"/>
          </w:tcPr>
          <w:p w14:paraId="51E19281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70" w:type="dxa"/>
            <w:shd w:val="clear" w:color="auto" w:fill="auto"/>
            <w:vAlign w:val="center"/>
          </w:tcPr>
          <w:p w14:paraId="002374AD" w14:textId="36E19574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E256AC">
              <w:rPr>
                <w:rFonts w:cs="Times New Roman"/>
                <w:lang w:eastAsia="ja-JP"/>
              </w:rPr>
              <w:t>0.31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2D933929" w14:textId="01143AE1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vAlign w:val="center"/>
          </w:tcPr>
          <w:p w14:paraId="2892A715" w14:textId="77777777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70" w:type="dxa"/>
            <w:shd w:val="clear" w:color="auto" w:fill="auto"/>
            <w:vAlign w:val="center"/>
          </w:tcPr>
          <w:p w14:paraId="4AA9CA4A" w14:textId="4560224D" w:rsidR="00E256AC" w:rsidRPr="00E256AC" w:rsidRDefault="00E256AC" w:rsidP="00E256AC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E256AC">
              <w:rPr>
                <w:rFonts w:cs="Times New Roman"/>
                <w:lang w:eastAsia="ja-JP"/>
              </w:rPr>
              <w:t>0.19</w:t>
            </w:r>
          </w:p>
        </w:tc>
      </w:tr>
      <w:tr w:rsidR="00C5790F" w:rsidRPr="004A0422" w14:paraId="69CCB070" w14:textId="77777777" w:rsidTr="00396617">
        <w:trPr>
          <w:trHeight w:val="20"/>
        </w:trPr>
        <w:tc>
          <w:tcPr>
            <w:tcW w:w="2268" w:type="dxa"/>
            <w:shd w:val="clear" w:color="auto" w:fill="auto"/>
          </w:tcPr>
          <w:p w14:paraId="3004626A" w14:textId="6E7A8D35" w:rsidR="00C5790F" w:rsidRPr="004A0422" w:rsidRDefault="00C5790F" w:rsidP="00C5790F">
            <w:pPr>
              <w:rPr>
                <w:rFonts w:cs="Times New Roman"/>
                <w:szCs w:val="24"/>
                <w:lang w:eastAsia="ja-JP"/>
              </w:rPr>
            </w:pPr>
            <w:r w:rsidRPr="004A0422">
              <w:rPr>
                <w:rFonts w:cs="Times New Roman"/>
                <w:szCs w:val="24"/>
                <w:lang w:eastAsia="ja-JP"/>
              </w:rPr>
              <w:t>Extraversion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3340409E" w14:textId="77777777" w:rsidR="00C5790F" w:rsidRPr="00E256AC" w:rsidRDefault="00C5790F" w:rsidP="00C5790F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vAlign w:val="center"/>
          </w:tcPr>
          <w:p w14:paraId="42FBCB82" w14:textId="77777777" w:rsidR="00C5790F" w:rsidRPr="00E256AC" w:rsidRDefault="00C5790F" w:rsidP="00C5790F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70" w:type="dxa"/>
            <w:shd w:val="clear" w:color="auto" w:fill="auto"/>
            <w:vAlign w:val="center"/>
          </w:tcPr>
          <w:p w14:paraId="50BB1976" w14:textId="77777777" w:rsidR="00C5790F" w:rsidRPr="00E256AC" w:rsidRDefault="00C5790F" w:rsidP="00C5790F">
            <w:pPr>
              <w:jc w:val="center"/>
              <w:rPr>
                <w:rFonts w:cs="Times New Roman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34CC988A" w14:textId="77777777" w:rsidR="00C5790F" w:rsidRPr="00E256AC" w:rsidRDefault="00C5790F" w:rsidP="00C5790F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vAlign w:val="center"/>
          </w:tcPr>
          <w:p w14:paraId="2804A35A" w14:textId="77777777" w:rsidR="00C5790F" w:rsidRPr="00E256AC" w:rsidRDefault="00C5790F" w:rsidP="00C5790F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70" w:type="dxa"/>
            <w:shd w:val="clear" w:color="auto" w:fill="auto"/>
            <w:vAlign w:val="center"/>
          </w:tcPr>
          <w:p w14:paraId="54FB7688" w14:textId="77777777" w:rsidR="00C5790F" w:rsidRPr="00E256AC" w:rsidRDefault="00C5790F" w:rsidP="00C5790F">
            <w:pPr>
              <w:jc w:val="center"/>
              <w:rPr>
                <w:rFonts w:cs="Times New Roman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4DFF1A25" w14:textId="77777777" w:rsidR="00C5790F" w:rsidRPr="00E256AC" w:rsidRDefault="00C5790F" w:rsidP="00C5790F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vAlign w:val="center"/>
          </w:tcPr>
          <w:p w14:paraId="4E9AD602" w14:textId="77777777" w:rsidR="00C5790F" w:rsidRPr="00E256AC" w:rsidRDefault="00C5790F" w:rsidP="00C5790F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70" w:type="dxa"/>
            <w:shd w:val="clear" w:color="auto" w:fill="auto"/>
            <w:vAlign w:val="center"/>
          </w:tcPr>
          <w:p w14:paraId="2510D907" w14:textId="77777777" w:rsidR="00C5790F" w:rsidRPr="00E256AC" w:rsidRDefault="00C5790F" w:rsidP="00C5790F">
            <w:pPr>
              <w:jc w:val="center"/>
              <w:rPr>
                <w:rFonts w:cs="Times New Roman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1262B444" w14:textId="77777777" w:rsidR="00C5790F" w:rsidRPr="00E256AC" w:rsidRDefault="00C5790F" w:rsidP="00C5790F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vAlign w:val="center"/>
          </w:tcPr>
          <w:p w14:paraId="6FAA5C8F" w14:textId="77777777" w:rsidR="00C5790F" w:rsidRPr="00E256AC" w:rsidRDefault="00C5790F" w:rsidP="00C5790F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70" w:type="dxa"/>
            <w:shd w:val="clear" w:color="auto" w:fill="auto"/>
            <w:vAlign w:val="center"/>
          </w:tcPr>
          <w:p w14:paraId="75ADBB34" w14:textId="77777777" w:rsidR="00C5790F" w:rsidRPr="00E256AC" w:rsidRDefault="00C5790F" w:rsidP="00C5790F">
            <w:pPr>
              <w:jc w:val="center"/>
              <w:rPr>
                <w:rFonts w:cs="Times New Roman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24F3B167" w14:textId="77777777" w:rsidR="00C5790F" w:rsidRPr="00E256AC" w:rsidRDefault="00C5790F" w:rsidP="00C5790F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vAlign w:val="center"/>
          </w:tcPr>
          <w:p w14:paraId="33E98B78" w14:textId="77777777" w:rsidR="00C5790F" w:rsidRPr="00E256AC" w:rsidRDefault="00C5790F" w:rsidP="00C5790F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70" w:type="dxa"/>
            <w:shd w:val="clear" w:color="auto" w:fill="auto"/>
            <w:vAlign w:val="center"/>
          </w:tcPr>
          <w:p w14:paraId="21984646" w14:textId="77777777" w:rsidR="00C5790F" w:rsidRPr="00E256AC" w:rsidRDefault="00C5790F" w:rsidP="00C5790F">
            <w:pPr>
              <w:jc w:val="center"/>
              <w:rPr>
                <w:rFonts w:cs="Times New Roman"/>
                <w:lang w:eastAsia="ja-JP"/>
              </w:rPr>
            </w:pPr>
          </w:p>
        </w:tc>
      </w:tr>
      <w:tr w:rsidR="00C5790F" w:rsidRPr="004A0422" w14:paraId="2F36A09B" w14:textId="77777777" w:rsidTr="00396617">
        <w:trPr>
          <w:trHeight w:val="20"/>
        </w:trPr>
        <w:tc>
          <w:tcPr>
            <w:tcW w:w="2268" w:type="dxa"/>
            <w:shd w:val="clear" w:color="auto" w:fill="auto"/>
          </w:tcPr>
          <w:p w14:paraId="63E28F35" w14:textId="6E882476" w:rsidR="00C5790F" w:rsidRPr="004A0422" w:rsidRDefault="00C5790F" w:rsidP="00C5790F">
            <w:pPr>
              <w:rPr>
                <w:rFonts w:cs="Times New Roman"/>
                <w:szCs w:val="24"/>
                <w:lang w:eastAsia="ja-JP"/>
              </w:rPr>
            </w:pPr>
            <w:r w:rsidRPr="004A0422">
              <w:rPr>
                <w:rFonts w:cs="Times New Roman"/>
                <w:szCs w:val="24"/>
                <w:lang w:eastAsia="ja-JP"/>
              </w:rPr>
              <w:t>Agreeableness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059CD254" w14:textId="77777777" w:rsidR="00C5790F" w:rsidRPr="00E256AC" w:rsidRDefault="00C5790F" w:rsidP="00C5790F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vAlign w:val="center"/>
          </w:tcPr>
          <w:p w14:paraId="6C3D8D78" w14:textId="77777777" w:rsidR="00C5790F" w:rsidRPr="00E256AC" w:rsidRDefault="00C5790F" w:rsidP="00C5790F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70" w:type="dxa"/>
            <w:shd w:val="clear" w:color="auto" w:fill="auto"/>
            <w:vAlign w:val="center"/>
          </w:tcPr>
          <w:p w14:paraId="10693433" w14:textId="77EBA698" w:rsidR="00C5790F" w:rsidRPr="00E256AC" w:rsidRDefault="00C5790F" w:rsidP="00C5790F">
            <w:pPr>
              <w:jc w:val="center"/>
              <w:rPr>
                <w:rFonts w:cs="Times New Roman"/>
                <w:lang w:eastAsia="ja-JP"/>
              </w:rPr>
            </w:pPr>
            <w:r w:rsidRPr="00E256AC">
              <w:rPr>
                <w:rFonts w:cs="Times New Roman"/>
                <w:lang w:eastAsia="ja-JP"/>
              </w:rPr>
              <w:t>0.55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2F0448E4" w14:textId="77777777" w:rsidR="00C5790F" w:rsidRPr="00E256AC" w:rsidRDefault="00C5790F" w:rsidP="00C5790F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vAlign w:val="center"/>
          </w:tcPr>
          <w:p w14:paraId="526D2DCA" w14:textId="77777777" w:rsidR="00C5790F" w:rsidRPr="00E256AC" w:rsidRDefault="00C5790F" w:rsidP="00C5790F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70" w:type="dxa"/>
            <w:shd w:val="clear" w:color="auto" w:fill="auto"/>
            <w:vAlign w:val="center"/>
          </w:tcPr>
          <w:p w14:paraId="41828BDA" w14:textId="77777777" w:rsidR="00C5790F" w:rsidRPr="00E256AC" w:rsidRDefault="00C5790F" w:rsidP="00C5790F">
            <w:pPr>
              <w:jc w:val="center"/>
              <w:rPr>
                <w:rFonts w:cs="Times New Roman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483C127F" w14:textId="77777777" w:rsidR="00C5790F" w:rsidRPr="00E256AC" w:rsidRDefault="00C5790F" w:rsidP="00C5790F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vAlign w:val="center"/>
          </w:tcPr>
          <w:p w14:paraId="439E65FB" w14:textId="77777777" w:rsidR="00C5790F" w:rsidRPr="00E256AC" w:rsidRDefault="00C5790F" w:rsidP="00C5790F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70" w:type="dxa"/>
            <w:shd w:val="clear" w:color="auto" w:fill="auto"/>
            <w:vAlign w:val="center"/>
          </w:tcPr>
          <w:p w14:paraId="2EBB31D7" w14:textId="77777777" w:rsidR="00C5790F" w:rsidRPr="00E256AC" w:rsidRDefault="00C5790F" w:rsidP="00C5790F">
            <w:pPr>
              <w:jc w:val="center"/>
              <w:rPr>
                <w:rFonts w:cs="Times New Roman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5E73CEE9" w14:textId="77777777" w:rsidR="00C5790F" w:rsidRPr="00E256AC" w:rsidRDefault="00C5790F" w:rsidP="00C5790F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vAlign w:val="center"/>
          </w:tcPr>
          <w:p w14:paraId="1BD59744" w14:textId="77777777" w:rsidR="00C5790F" w:rsidRPr="00E256AC" w:rsidRDefault="00C5790F" w:rsidP="00C5790F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70" w:type="dxa"/>
            <w:shd w:val="clear" w:color="auto" w:fill="auto"/>
            <w:vAlign w:val="center"/>
          </w:tcPr>
          <w:p w14:paraId="6C18BE47" w14:textId="77777777" w:rsidR="00C5790F" w:rsidRPr="00E256AC" w:rsidRDefault="00C5790F" w:rsidP="00C5790F">
            <w:pPr>
              <w:jc w:val="center"/>
              <w:rPr>
                <w:rFonts w:cs="Times New Roman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0C489AF0" w14:textId="77777777" w:rsidR="00C5790F" w:rsidRPr="00E256AC" w:rsidRDefault="00C5790F" w:rsidP="00C5790F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vAlign w:val="center"/>
          </w:tcPr>
          <w:p w14:paraId="586CA774" w14:textId="77777777" w:rsidR="00C5790F" w:rsidRPr="00E256AC" w:rsidRDefault="00C5790F" w:rsidP="00C5790F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70" w:type="dxa"/>
            <w:shd w:val="clear" w:color="auto" w:fill="auto"/>
            <w:vAlign w:val="center"/>
          </w:tcPr>
          <w:p w14:paraId="5B60E4CE" w14:textId="77777777" w:rsidR="00C5790F" w:rsidRPr="00E256AC" w:rsidRDefault="00C5790F" w:rsidP="00C5790F">
            <w:pPr>
              <w:jc w:val="center"/>
              <w:rPr>
                <w:rFonts w:cs="Times New Roman"/>
                <w:lang w:eastAsia="ja-JP"/>
              </w:rPr>
            </w:pPr>
          </w:p>
        </w:tc>
      </w:tr>
      <w:tr w:rsidR="00C5790F" w:rsidRPr="004A0422" w14:paraId="220E830B" w14:textId="77777777" w:rsidTr="00396617">
        <w:trPr>
          <w:trHeight w:val="20"/>
        </w:trPr>
        <w:tc>
          <w:tcPr>
            <w:tcW w:w="2268" w:type="dxa"/>
            <w:shd w:val="clear" w:color="auto" w:fill="auto"/>
          </w:tcPr>
          <w:p w14:paraId="32818AE2" w14:textId="26630C6E" w:rsidR="00C5790F" w:rsidRPr="004A0422" w:rsidRDefault="00C5790F" w:rsidP="00C5790F">
            <w:pPr>
              <w:rPr>
                <w:rFonts w:cs="Times New Roman"/>
                <w:szCs w:val="24"/>
                <w:lang w:eastAsia="ja-JP"/>
              </w:rPr>
            </w:pPr>
            <w:r w:rsidRPr="004A0422">
              <w:rPr>
                <w:rFonts w:cs="Times New Roman"/>
                <w:szCs w:val="24"/>
                <w:lang w:eastAsia="ja-JP"/>
              </w:rPr>
              <w:t>Conscientiousness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2EB9DC6A" w14:textId="77777777" w:rsidR="00C5790F" w:rsidRPr="00E256AC" w:rsidRDefault="00C5790F" w:rsidP="00C5790F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vAlign w:val="center"/>
          </w:tcPr>
          <w:p w14:paraId="2B499FF5" w14:textId="77777777" w:rsidR="00C5790F" w:rsidRPr="00E256AC" w:rsidRDefault="00C5790F" w:rsidP="00C5790F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70" w:type="dxa"/>
            <w:shd w:val="clear" w:color="auto" w:fill="auto"/>
            <w:vAlign w:val="center"/>
          </w:tcPr>
          <w:p w14:paraId="428A3E7D" w14:textId="40E0B180" w:rsidR="00C5790F" w:rsidRPr="00E256AC" w:rsidRDefault="00C5790F" w:rsidP="00C5790F">
            <w:pPr>
              <w:jc w:val="center"/>
              <w:rPr>
                <w:rFonts w:cs="Times New Roman"/>
                <w:lang w:eastAsia="ja-JP"/>
              </w:rPr>
            </w:pPr>
            <w:r w:rsidRPr="00E256AC">
              <w:rPr>
                <w:rFonts w:cs="Times New Roman"/>
                <w:lang w:eastAsia="ja-JP"/>
              </w:rPr>
              <w:t>0.53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4C8C1BFF" w14:textId="77777777" w:rsidR="00C5790F" w:rsidRPr="00E256AC" w:rsidRDefault="00C5790F" w:rsidP="00C5790F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vAlign w:val="center"/>
          </w:tcPr>
          <w:p w14:paraId="361AF6A1" w14:textId="77777777" w:rsidR="00C5790F" w:rsidRPr="00E256AC" w:rsidRDefault="00C5790F" w:rsidP="00C5790F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70" w:type="dxa"/>
            <w:shd w:val="clear" w:color="auto" w:fill="auto"/>
            <w:vAlign w:val="center"/>
          </w:tcPr>
          <w:p w14:paraId="43745508" w14:textId="070657AA" w:rsidR="00C5790F" w:rsidRPr="00E256AC" w:rsidRDefault="00C5790F" w:rsidP="00C5790F">
            <w:pPr>
              <w:jc w:val="center"/>
              <w:rPr>
                <w:rFonts w:cs="Times New Roman"/>
                <w:lang w:eastAsia="ja-JP"/>
              </w:rPr>
            </w:pPr>
            <w:r w:rsidRPr="00E256AC">
              <w:rPr>
                <w:rFonts w:cs="Times New Roman"/>
                <w:lang w:eastAsia="ja-JP"/>
              </w:rPr>
              <w:t>0.75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60EEE5E0" w14:textId="77777777" w:rsidR="00C5790F" w:rsidRPr="00E256AC" w:rsidRDefault="00C5790F" w:rsidP="00C5790F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vAlign w:val="center"/>
          </w:tcPr>
          <w:p w14:paraId="47F5B7A3" w14:textId="77777777" w:rsidR="00C5790F" w:rsidRPr="00E256AC" w:rsidRDefault="00C5790F" w:rsidP="00C5790F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70" w:type="dxa"/>
            <w:shd w:val="clear" w:color="auto" w:fill="auto"/>
            <w:vAlign w:val="center"/>
          </w:tcPr>
          <w:p w14:paraId="3892CC52" w14:textId="195DD845" w:rsidR="00C5790F" w:rsidRPr="00E256AC" w:rsidRDefault="00C5790F" w:rsidP="00C5790F">
            <w:pPr>
              <w:jc w:val="center"/>
              <w:rPr>
                <w:rFonts w:cs="Times New Roman"/>
                <w:lang w:eastAsia="ja-JP"/>
              </w:rPr>
            </w:pPr>
            <w:r w:rsidRPr="00E256AC">
              <w:rPr>
                <w:rFonts w:cs="Times New Roman"/>
                <w:lang w:eastAsia="ja-JP"/>
              </w:rPr>
              <w:t>0.77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72B5330A" w14:textId="77777777" w:rsidR="00C5790F" w:rsidRPr="00E256AC" w:rsidRDefault="00C5790F" w:rsidP="00C5790F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vAlign w:val="center"/>
          </w:tcPr>
          <w:p w14:paraId="2C73EAE3" w14:textId="77777777" w:rsidR="00C5790F" w:rsidRPr="00E256AC" w:rsidRDefault="00C5790F" w:rsidP="00C5790F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70" w:type="dxa"/>
            <w:shd w:val="clear" w:color="auto" w:fill="auto"/>
            <w:vAlign w:val="center"/>
          </w:tcPr>
          <w:p w14:paraId="7606E1CD" w14:textId="403E9BCB" w:rsidR="00C5790F" w:rsidRPr="00E256AC" w:rsidRDefault="00C5790F" w:rsidP="00C5790F">
            <w:pPr>
              <w:jc w:val="center"/>
              <w:rPr>
                <w:rFonts w:cs="Times New Roman"/>
                <w:lang w:eastAsia="ja-JP"/>
              </w:rPr>
            </w:pPr>
            <w:r w:rsidRPr="00E256AC">
              <w:rPr>
                <w:rFonts w:cs="Times New Roman"/>
                <w:lang w:eastAsia="ja-JP"/>
              </w:rPr>
              <w:t>0.41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01115F6D" w14:textId="77777777" w:rsidR="00C5790F" w:rsidRPr="00E256AC" w:rsidRDefault="00C5790F" w:rsidP="00C5790F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vAlign w:val="center"/>
          </w:tcPr>
          <w:p w14:paraId="12868615" w14:textId="77777777" w:rsidR="00C5790F" w:rsidRPr="00E256AC" w:rsidRDefault="00C5790F" w:rsidP="00C5790F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70" w:type="dxa"/>
            <w:shd w:val="clear" w:color="auto" w:fill="auto"/>
            <w:vAlign w:val="center"/>
          </w:tcPr>
          <w:p w14:paraId="4DD290EC" w14:textId="3CEB9496" w:rsidR="00C5790F" w:rsidRPr="00E256AC" w:rsidRDefault="00C5790F" w:rsidP="00C5790F">
            <w:pPr>
              <w:jc w:val="center"/>
              <w:rPr>
                <w:rFonts w:cs="Times New Roman"/>
                <w:lang w:eastAsia="ja-JP"/>
              </w:rPr>
            </w:pPr>
            <w:r w:rsidRPr="00E256AC">
              <w:rPr>
                <w:rFonts w:cs="Times New Roman"/>
                <w:lang w:eastAsia="ja-JP"/>
              </w:rPr>
              <w:t>0.17</w:t>
            </w:r>
          </w:p>
        </w:tc>
      </w:tr>
      <w:tr w:rsidR="00C5790F" w:rsidRPr="004A0422" w14:paraId="408E56CB" w14:textId="77777777" w:rsidTr="00396617">
        <w:trPr>
          <w:trHeight w:val="20"/>
        </w:trPr>
        <w:tc>
          <w:tcPr>
            <w:tcW w:w="2268" w:type="dxa"/>
            <w:shd w:val="clear" w:color="auto" w:fill="auto"/>
          </w:tcPr>
          <w:p w14:paraId="4642CBF8" w14:textId="34B0102A" w:rsidR="00C5790F" w:rsidRPr="004A0422" w:rsidRDefault="00C5790F" w:rsidP="00C5790F">
            <w:pPr>
              <w:rPr>
                <w:rFonts w:cs="Times New Roman"/>
                <w:szCs w:val="24"/>
                <w:lang w:eastAsia="ja-JP"/>
              </w:rPr>
            </w:pPr>
            <w:r w:rsidRPr="004A0422">
              <w:rPr>
                <w:rFonts w:cs="Times New Roman"/>
                <w:szCs w:val="24"/>
                <w:lang w:eastAsia="ja-JP"/>
              </w:rPr>
              <w:lastRenderedPageBreak/>
              <w:t>Neuroticism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0B97B380" w14:textId="77777777" w:rsidR="00C5790F" w:rsidRPr="00E256AC" w:rsidRDefault="00C5790F" w:rsidP="00C5790F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vAlign w:val="center"/>
          </w:tcPr>
          <w:p w14:paraId="55CDF723" w14:textId="77777777" w:rsidR="00C5790F" w:rsidRPr="00E256AC" w:rsidRDefault="00C5790F" w:rsidP="00C5790F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70" w:type="dxa"/>
            <w:shd w:val="clear" w:color="auto" w:fill="auto"/>
            <w:vAlign w:val="center"/>
          </w:tcPr>
          <w:p w14:paraId="598ED80C" w14:textId="77777777" w:rsidR="00C5790F" w:rsidRPr="00E256AC" w:rsidRDefault="00C5790F" w:rsidP="00C5790F">
            <w:pPr>
              <w:jc w:val="center"/>
              <w:rPr>
                <w:rFonts w:cs="Times New Roman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5803387F" w14:textId="77777777" w:rsidR="00C5790F" w:rsidRPr="00E256AC" w:rsidRDefault="00C5790F" w:rsidP="00C5790F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vAlign w:val="center"/>
          </w:tcPr>
          <w:p w14:paraId="0E9B4ECF" w14:textId="77777777" w:rsidR="00C5790F" w:rsidRPr="00E256AC" w:rsidRDefault="00C5790F" w:rsidP="00C5790F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70" w:type="dxa"/>
            <w:shd w:val="clear" w:color="auto" w:fill="auto"/>
            <w:vAlign w:val="center"/>
          </w:tcPr>
          <w:p w14:paraId="772B1989" w14:textId="6168F4A5" w:rsidR="00C5790F" w:rsidRPr="00E256AC" w:rsidRDefault="00C5790F" w:rsidP="00C5790F">
            <w:pPr>
              <w:jc w:val="center"/>
              <w:rPr>
                <w:rFonts w:cs="Times New Roman"/>
                <w:lang w:eastAsia="ja-JP"/>
              </w:rPr>
            </w:pPr>
            <w:r w:rsidRPr="00E256AC">
              <w:rPr>
                <w:rFonts w:cs="Times New Roman"/>
                <w:lang w:eastAsia="ja-JP"/>
              </w:rPr>
              <w:t>0.48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4B7FA1C4" w14:textId="77777777" w:rsidR="00C5790F" w:rsidRPr="00E256AC" w:rsidRDefault="00C5790F" w:rsidP="00C5790F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vAlign w:val="center"/>
          </w:tcPr>
          <w:p w14:paraId="7A6DC5EC" w14:textId="77777777" w:rsidR="00C5790F" w:rsidRPr="00E256AC" w:rsidRDefault="00C5790F" w:rsidP="00C5790F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70" w:type="dxa"/>
            <w:shd w:val="clear" w:color="auto" w:fill="auto"/>
            <w:vAlign w:val="center"/>
          </w:tcPr>
          <w:p w14:paraId="604EFA40" w14:textId="77777777" w:rsidR="00C5790F" w:rsidRPr="00E256AC" w:rsidRDefault="00C5790F" w:rsidP="00C5790F">
            <w:pPr>
              <w:jc w:val="center"/>
              <w:rPr>
                <w:rFonts w:cs="Times New Roman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50E34B7B" w14:textId="77777777" w:rsidR="00C5790F" w:rsidRPr="00E256AC" w:rsidRDefault="00C5790F" w:rsidP="00C5790F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vAlign w:val="center"/>
          </w:tcPr>
          <w:p w14:paraId="3AD38C8B" w14:textId="77777777" w:rsidR="00C5790F" w:rsidRPr="00E256AC" w:rsidRDefault="00C5790F" w:rsidP="00C5790F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70" w:type="dxa"/>
            <w:shd w:val="clear" w:color="auto" w:fill="auto"/>
            <w:vAlign w:val="center"/>
          </w:tcPr>
          <w:p w14:paraId="60C388AF" w14:textId="127E5288" w:rsidR="00C5790F" w:rsidRPr="00E256AC" w:rsidRDefault="00C5790F" w:rsidP="00C5790F">
            <w:pPr>
              <w:jc w:val="center"/>
              <w:rPr>
                <w:rFonts w:cs="Times New Roman"/>
                <w:lang w:eastAsia="ja-JP"/>
              </w:rPr>
            </w:pPr>
            <w:r w:rsidRPr="00E256AC">
              <w:rPr>
                <w:rFonts w:cs="Times New Roman"/>
                <w:lang w:eastAsia="ja-JP"/>
              </w:rPr>
              <w:t>0.46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485F99C2" w14:textId="77777777" w:rsidR="00C5790F" w:rsidRPr="00E256AC" w:rsidRDefault="00C5790F" w:rsidP="00C5790F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vAlign w:val="center"/>
          </w:tcPr>
          <w:p w14:paraId="169A8ECE" w14:textId="77777777" w:rsidR="00C5790F" w:rsidRPr="00E256AC" w:rsidRDefault="00C5790F" w:rsidP="00C5790F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70" w:type="dxa"/>
            <w:shd w:val="clear" w:color="auto" w:fill="auto"/>
            <w:vAlign w:val="center"/>
          </w:tcPr>
          <w:p w14:paraId="42653AD2" w14:textId="1330F729" w:rsidR="00C5790F" w:rsidRPr="00E256AC" w:rsidRDefault="00C5790F" w:rsidP="00C5790F">
            <w:pPr>
              <w:jc w:val="center"/>
              <w:rPr>
                <w:rFonts w:cs="Times New Roman"/>
                <w:lang w:eastAsia="ja-JP"/>
              </w:rPr>
            </w:pPr>
            <w:r w:rsidRPr="00E256AC">
              <w:rPr>
                <w:rFonts w:cs="Times New Roman"/>
                <w:lang w:eastAsia="ja-JP"/>
              </w:rPr>
              <w:t>0.17</w:t>
            </w:r>
          </w:p>
        </w:tc>
      </w:tr>
      <w:tr w:rsidR="00C5790F" w:rsidRPr="004A0422" w14:paraId="24C25585" w14:textId="77777777" w:rsidTr="00396617">
        <w:trPr>
          <w:trHeight w:val="20"/>
        </w:trPr>
        <w:tc>
          <w:tcPr>
            <w:tcW w:w="2268" w:type="dxa"/>
            <w:shd w:val="clear" w:color="auto" w:fill="auto"/>
          </w:tcPr>
          <w:p w14:paraId="03B7FFC6" w14:textId="5886ABDF" w:rsidR="00C5790F" w:rsidRPr="004A0422" w:rsidRDefault="00C5790F" w:rsidP="00C5790F">
            <w:pPr>
              <w:rPr>
                <w:rFonts w:cs="Times New Roman"/>
                <w:szCs w:val="24"/>
                <w:lang w:eastAsia="ja-JP"/>
              </w:rPr>
            </w:pPr>
            <w:r w:rsidRPr="004A0422">
              <w:rPr>
                <w:rFonts w:cs="Times New Roman"/>
                <w:szCs w:val="24"/>
                <w:lang w:eastAsia="ja-JP"/>
              </w:rPr>
              <w:t>Openness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44DC1164" w14:textId="77777777" w:rsidR="00C5790F" w:rsidRPr="00E256AC" w:rsidRDefault="00C5790F" w:rsidP="00C5790F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vAlign w:val="center"/>
          </w:tcPr>
          <w:p w14:paraId="49940796" w14:textId="77777777" w:rsidR="00C5790F" w:rsidRPr="00E256AC" w:rsidRDefault="00C5790F" w:rsidP="00C5790F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70" w:type="dxa"/>
            <w:shd w:val="clear" w:color="auto" w:fill="auto"/>
            <w:vAlign w:val="center"/>
          </w:tcPr>
          <w:p w14:paraId="4EF3F2AA" w14:textId="417C6AE5" w:rsidR="00C5790F" w:rsidRPr="00E256AC" w:rsidRDefault="00C5790F" w:rsidP="00C5790F">
            <w:pPr>
              <w:jc w:val="center"/>
              <w:rPr>
                <w:rFonts w:cs="Times New Roman"/>
                <w:lang w:eastAsia="ja-JP"/>
              </w:rPr>
            </w:pPr>
            <w:r w:rsidRPr="00E256AC">
              <w:rPr>
                <w:rFonts w:cs="Times New Roman"/>
                <w:lang w:eastAsia="ja-JP"/>
              </w:rPr>
              <w:t>0.51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7FB1302E" w14:textId="77777777" w:rsidR="00C5790F" w:rsidRPr="00E256AC" w:rsidRDefault="00C5790F" w:rsidP="00C5790F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vAlign w:val="center"/>
          </w:tcPr>
          <w:p w14:paraId="4B925F67" w14:textId="77777777" w:rsidR="00C5790F" w:rsidRPr="00E256AC" w:rsidRDefault="00C5790F" w:rsidP="00C5790F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70" w:type="dxa"/>
            <w:shd w:val="clear" w:color="auto" w:fill="auto"/>
            <w:vAlign w:val="center"/>
          </w:tcPr>
          <w:p w14:paraId="4962D4A6" w14:textId="5D1DA7B6" w:rsidR="00C5790F" w:rsidRPr="00E256AC" w:rsidRDefault="00C5790F" w:rsidP="00C5790F">
            <w:pPr>
              <w:jc w:val="center"/>
              <w:rPr>
                <w:rFonts w:cs="Times New Roman"/>
                <w:lang w:eastAsia="ja-JP"/>
              </w:rPr>
            </w:pPr>
            <w:r w:rsidRPr="00E256AC">
              <w:rPr>
                <w:rFonts w:cs="Times New Roman"/>
                <w:lang w:eastAsia="ja-JP"/>
              </w:rPr>
              <w:t>0.57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6F84C329" w14:textId="77777777" w:rsidR="00C5790F" w:rsidRPr="00E256AC" w:rsidRDefault="00C5790F" w:rsidP="00C5790F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vAlign w:val="center"/>
          </w:tcPr>
          <w:p w14:paraId="533FFA73" w14:textId="77777777" w:rsidR="00C5790F" w:rsidRPr="00E256AC" w:rsidRDefault="00C5790F" w:rsidP="00C5790F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70" w:type="dxa"/>
            <w:shd w:val="clear" w:color="auto" w:fill="auto"/>
            <w:vAlign w:val="center"/>
          </w:tcPr>
          <w:p w14:paraId="5877DFAC" w14:textId="55B7C6C2" w:rsidR="00C5790F" w:rsidRPr="00E256AC" w:rsidRDefault="00C5790F" w:rsidP="00C5790F">
            <w:pPr>
              <w:jc w:val="center"/>
              <w:rPr>
                <w:rFonts w:cs="Times New Roman"/>
                <w:lang w:eastAsia="ja-JP"/>
              </w:rPr>
            </w:pPr>
            <w:r w:rsidRPr="00E256AC">
              <w:rPr>
                <w:rFonts w:cs="Times New Roman"/>
                <w:lang w:eastAsia="ja-JP"/>
              </w:rPr>
              <w:t>0.93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09CCB7C8" w14:textId="77777777" w:rsidR="00C5790F" w:rsidRPr="00E256AC" w:rsidRDefault="00C5790F" w:rsidP="00C5790F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vAlign w:val="center"/>
          </w:tcPr>
          <w:p w14:paraId="0DB33586" w14:textId="77777777" w:rsidR="00C5790F" w:rsidRPr="00E256AC" w:rsidRDefault="00C5790F" w:rsidP="00C5790F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70" w:type="dxa"/>
            <w:shd w:val="clear" w:color="auto" w:fill="auto"/>
            <w:vAlign w:val="center"/>
          </w:tcPr>
          <w:p w14:paraId="2F18FC32" w14:textId="0650F1EC" w:rsidR="00C5790F" w:rsidRPr="00E256AC" w:rsidRDefault="00C5790F" w:rsidP="00C5790F">
            <w:pPr>
              <w:jc w:val="center"/>
              <w:rPr>
                <w:rFonts w:cs="Times New Roman"/>
                <w:lang w:eastAsia="ja-JP"/>
              </w:rPr>
            </w:pPr>
            <w:r w:rsidRPr="00E256AC">
              <w:rPr>
                <w:rFonts w:cs="Times New Roman"/>
                <w:lang w:eastAsia="ja-JP"/>
              </w:rPr>
              <w:t>0.97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6C8FCB93" w14:textId="77777777" w:rsidR="00C5790F" w:rsidRPr="00E256AC" w:rsidRDefault="00C5790F" w:rsidP="00C5790F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shd w:val="clear" w:color="auto" w:fill="auto"/>
            <w:vAlign w:val="center"/>
          </w:tcPr>
          <w:p w14:paraId="6381B632" w14:textId="77777777" w:rsidR="00C5790F" w:rsidRPr="00E256AC" w:rsidRDefault="00C5790F" w:rsidP="00C5790F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70" w:type="dxa"/>
            <w:shd w:val="clear" w:color="auto" w:fill="auto"/>
            <w:vAlign w:val="center"/>
          </w:tcPr>
          <w:p w14:paraId="0237764F" w14:textId="6A5D9E5C" w:rsidR="00C5790F" w:rsidRPr="00E256AC" w:rsidRDefault="00C5790F" w:rsidP="00C5790F">
            <w:pPr>
              <w:jc w:val="center"/>
              <w:rPr>
                <w:rFonts w:cs="Times New Roman"/>
                <w:lang w:eastAsia="ja-JP"/>
              </w:rPr>
            </w:pPr>
            <w:r w:rsidRPr="00E256AC">
              <w:rPr>
                <w:rFonts w:cs="Times New Roman"/>
                <w:lang w:eastAsia="ja-JP"/>
              </w:rPr>
              <w:t>0.29</w:t>
            </w:r>
          </w:p>
        </w:tc>
      </w:tr>
      <w:tr w:rsidR="00C5790F" w:rsidRPr="004A0422" w14:paraId="68A481A9" w14:textId="6EC2654D" w:rsidTr="00396617">
        <w:trPr>
          <w:trHeight w:val="20"/>
        </w:trPr>
        <w:tc>
          <w:tcPr>
            <w:tcW w:w="2268" w:type="dxa"/>
            <w:shd w:val="clear" w:color="auto" w:fill="auto"/>
          </w:tcPr>
          <w:p w14:paraId="3EA49C31" w14:textId="640D0F75" w:rsidR="00C5790F" w:rsidRPr="00BE29CC" w:rsidRDefault="00C5790F" w:rsidP="00C5790F">
            <w:pPr>
              <w:jc w:val="right"/>
              <w:rPr>
                <w:rFonts w:cs="Times New Roman"/>
                <w:szCs w:val="24"/>
                <w:lang w:eastAsia="ja-JP"/>
              </w:rPr>
            </w:pPr>
            <w:r w:rsidRPr="00BE29CC">
              <w:rPr>
                <w:rFonts w:cs="Times New Roman"/>
                <w:szCs w:val="24"/>
                <w:lang w:eastAsia="ja-JP"/>
              </w:rPr>
              <w:t>R</w:t>
            </w:r>
            <w:r w:rsidRPr="00BE29CC">
              <w:rPr>
                <w:rFonts w:cs="Times New Roman"/>
                <w:szCs w:val="24"/>
                <w:vertAlign w:val="superscript"/>
                <w:lang w:eastAsia="ja-JP"/>
              </w:rPr>
              <w:t>2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4C08D82B" w14:textId="09719971" w:rsidR="00C5790F" w:rsidRPr="00BE29CC" w:rsidRDefault="00C5790F" w:rsidP="00C5790F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BE29CC">
              <w:rPr>
                <w:rFonts w:cs="Times New Roman" w:hint="eastAsia"/>
                <w:szCs w:val="24"/>
                <w:lang w:eastAsia="ja-JP"/>
              </w:rPr>
              <w:t>0</w:t>
            </w:r>
            <w:r w:rsidRPr="00BE29CC">
              <w:rPr>
                <w:rFonts w:cs="Times New Roman"/>
                <w:szCs w:val="24"/>
                <w:lang w:eastAsia="ja-JP"/>
              </w:rPr>
              <w:t>.09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6EBAFD93" w14:textId="7DD4AB48" w:rsidR="00C5790F" w:rsidRPr="00BE29CC" w:rsidRDefault="00C5790F" w:rsidP="00C5790F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BE29CC">
              <w:rPr>
                <w:rFonts w:cs="Times New Roman" w:hint="eastAsia"/>
                <w:szCs w:val="24"/>
                <w:lang w:eastAsia="ja-JP"/>
              </w:rPr>
              <w:t>0</w:t>
            </w:r>
            <w:r w:rsidRPr="00BE29CC">
              <w:rPr>
                <w:rFonts w:cs="Times New Roman"/>
                <w:szCs w:val="24"/>
                <w:lang w:eastAsia="ja-JP"/>
              </w:rPr>
              <w:t>.28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1EC82C18" w14:textId="14E65965" w:rsidR="00C5790F" w:rsidRPr="00BE29CC" w:rsidRDefault="00C5790F" w:rsidP="00C5790F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BE29CC">
              <w:rPr>
                <w:rFonts w:cs="Times New Roman" w:hint="eastAsia"/>
                <w:szCs w:val="24"/>
                <w:lang w:eastAsia="ja-JP"/>
              </w:rPr>
              <w:t>0</w:t>
            </w:r>
            <w:r w:rsidRPr="00BE29CC">
              <w:rPr>
                <w:rFonts w:cs="Times New Roman"/>
                <w:szCs w:val="24"/>
                <w:lang w:eastAsia="ja-JP"/>
              </w:rPr>
              <w:t>.37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0A59D7B2" w14:textId="0D0473E2" w:rsidR="00C5790F" w:rsidRPr="00BE29CC" w:rsidRDefault="00C5790F" w:rsidP="00C5790F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BE29CC">
              <w:rPr>
                <w:rFonts w:cs="Times New Roman" w:hint="eastAsia"/>
                <w:szCs w:val="24"/>
                <w:lang w:eastAsia="ja-JP"/>
              </w:rPr>
              <w:t>0</w:t>
            </w:r>
            <w:r w:rsidRPr="00BE29CC">
              <w:rPr>
                <w:rFonts w:cs="Times New Roman"/>
                <w:szCs w:val="24"/>
                <w:lang w:eastAsia="ja-JP"/>
              </w:rPr>
              <w:t>.05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59F7D9AF" w14:textId="49715F47" w:rsidR="00C5790F" w:rsidRPr="00BE29CC" w:rsidRDefault="00C5790F" w:rsidP="00C5790F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BE29CC">
              <w:rPr>
                <w:rFonts w:cs="Times New Roman" w:hint="eastAsia"/>
                <w:szCs w:val="24"/>
                <w:lang w:eastAsia="ja-JP"/>
              </w:rPr>
              <w:t>0</w:t>
            </w:r>
            <w:r w:rsidRPr="00BE29CC">
              <w:rPr>
                <w:rFonts w:cs="Times New Roman"/>
                <w:szCs w:val="24"/>
                <w:lang w:eastAsia="ja-JP"/>
              </w:rPr>
              <w:t>.23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37432361" w14:textId="5C13E711" w:rsidR="00C5790F" w:rsidRPr="00BE29CC" w:rsidRDefault="00C5790F" w:rsidP="00C5790F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BE29CC">
              <w:rPr>
                <w:rFonts w:cs="Times New Roman" w:hint="eastAsia"/>
                <w:szCs w:val="24"/>
                <w:lang w:eastAsia="ja-JP"/>
              </w:rPr>
              <w:t>0</w:t>
            </w:r>
            <w:r w:rsidRPr="00BE29CC">
              <w:rPr>
                <w:rFonts w:cs="Times New Roman"/>
                <w:szCs w:val="24"/>
                <w:lang w:eastAsia="ja-JP"/>
              </w:rPr>
              <w:t>.29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33B4749F" w14:textId="4D19FE6C" w:rsidR="00C5790F" w:rsidRPr="00BE29CC" w:rsidRDefault="00C5790F" w:rsidP="00C5790F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BE29CC">
              <w:rPr>
                <w:rFonts w:cs="Times New Roman" w:hint="eastAsia"/>
                <w:szCs w:val="24"/>
                <w:lang w:eastAsia="ja-JP"/>
              </w:rPr>
              <w:t>0</w:t>
            </w:r>
            <w:r w:rsidRPr="00BE29CC">
              <w:rPr>
                <w:rFonts w:cs="Times New Roman"/>
                <w:szCs w:val="24"/>
                <w:lang w:eastAsia="ja-JP"/>
              </w:rPr>
              <w:t>.02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37226811" w14:textId="02683F3C" w:rsidR="00C5790F" w:rsidRPr="00BE29CC" w:rsidRDefault="00C5790F" w:rsidP="00C5790F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BE29CC">
              <w:rPr>
                <w:rFonts w:cs="Times New Roman" w:hint="eastAsia"/>
                <w:szCs w:val="24"/>
                <w:lang w:eastAsia="ja-JP"/>
              </w:rPr>
              <w:t>0</w:t>
            </w:r>
            <w:r w:rsidRPr="00BE29CC">
              <w:rPr>
                <w:rFonts w:cs="Times New Roman"/>
                <w:szCs w:val="24"/>
                <w:lang w:eastAsia="ja-JP"/>
              </w:rPr>
              <w:t>.25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2F6B796B" w14:textId="575692B6" w:rsidR="00C5790F" w:rsidRPr="00BE29CC" w:rsidRDefault="00C5790F" w:rsidP="00C5790F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BE29CC">
              <w:rPr>
                <w:rFonts w:cs="Times New Roman" w:hint="eastAsia"/>
                <w:szCs w:val="24"/>
                <w:lang w:eastAsia="ja-JP"/>
              </w:rPr>
              <w:t>0</w:t>
            </w:r>
            <w:r w:rsidRPr="00BE29CC">
              <w:rPr>
                <w:rFonts w:cs="Times New Roman"/>
                <w:szCs w:val="24"/>
                <w:lang w:eastAsia="ja-JP"/>
              </w:rPr>
              <w:t>.31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2CEAD101" w14:textId="107C2B19" w:rsidR="00C5790F" w:rsidRPr="00BE29CC" w:rsidRDefault="00C5790F" w:rsidP="00C5790F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BE29CC">
              <w:rPr>
                <w:rFonts w:cs="Times New Roman" w:hint="eastAsia"/>
                <w:szCs w:val="24"/>
                <w:lang w:eastAsia="ja-JP"/>
              </w:rPr>
              <w:t>0</w:t>
            </w:r>
            <w:r w:rsidRPr="00BE29CC">
              <w:rPr>
                <w:rFonts w:cs="Times New Roman"/>
                <w:szCs w:val="24"/>
                <w:lang w:eastAsia="ja-JP"/>
              </w:rPr>
              <w:t>.04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7E66D97D" w14:textId="7A697D09" w:rsidR="00C5790F" w:rsidRPr="00BE29CC" w:rsidRDefault="00C5790F" w:rsidP="00C5790F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BE29CC">
              <w:rPr>
                <w:rFonts w:cs="Times New Roman" w:hint="eastAsia"/>
                <w:szCs w:val="24"/>
                <w:lang w:eastAsia="ja-JP"/>
              </w:rPr>
              <w:t>0</w:t>
            </w:r>
            <w:r w:rsidRPr="00BE29CC">
              <w:rPr>
                <w:rFonts w:cs="Times New Roman"/>
                <w:szCs w:val="24"/>
                <w:lang w:eastAsia="ja-JP"/>
              </w:rPr>
              <w:t>.18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08D15C06" w14:textId="2A4F1520" w:rsidR="00C5790F" w:rsidRPr="00BE29CC" w:rsidRDefault="00C5790F" w:rsidP="00C5790F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BE29CC">
              <w:rPr>
                <w:rFonts w:cs="Times New Roman" w:hint="eastAsia"/>
                <w:szCs w:val="24"/>
                <w:lang w:eastAsia="ja-JP"/>
              </w:rPr>
              <w:t>0</w:t>
            </w:r>
            <w:r w:rsidRPr="00BE29CC">
              <w:rPr>
                <w:rFonts w:cs="Times New Roman"/>
                <w:szCs w:val="24"/>
                <w:lang w:eastAsia="ja-JP"/>
              </w:rPr>
              <w:t>.25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4760D3A7" w14:textId="6D02EE9E" w:rsidR="00C5790F" w:rsidRPr="00BE29CC" w:rsidRDefault="00C5790F" w:rsidP="00C5790F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BE29CC">
              <w:rPr>
                <w:rFonts w:cs="Times New Roman" w:hint="eastAsia"/>
                <w:szCs w:val="24"/>
                <w:lang w:eastAsia="ja-JP"/>
              </w:rPr>
              <w:t>0</w:t>
            </w:r>
            <w:r w:rsidRPr="00BE29CC">
              <w:rPr>
                <w:rFonts w:cs="Times New Roman"/>
                <w:szCs w:val="24"/>
                <w:lang w:eastAsia="ja-JP"/>
              </w:rPr>
              <w:t>.002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091330F3" w14:textId="5D55E6A1" w:rsidR="00C5790F" w:rsidRPr="00BE29CC" w:rsidRDefault="00C5790F" w:rsidP="00C5790F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BE29CC">
              <w:rPr>
                <w:rFonts w:cs="Times New Roman" w:hint="eastAsia"/>
                <w:szCs w:val="24"/>
                <w:lang w:eastAsia="ja-JP"/>
              </w:rPr>
              <w:t>0</w:t>
            </w:r>
            <w:r w:rsidRPr="00BE29CC">
              <w:rPr>
                <w:rFonts w:cs="Times New Roman"/>
                <w:szCs w:val="24"/>
                <w:lang w:eastAsia="ja-JP"/>
              </w:rPr>
              <w:t>.11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32B534CF" w14:textId="2911AA8B" w:rsidR="00C5790F" w:rsidRPr="00BE29CC" w:rsidRDefault="00C5790F" w:rsidP="00C5790F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BE29CC">
              <w:rPr>
                <w:rFonts w:cs="Times New Roman" w:hint="eastAsia"/>
                <w:szCs w:val="24"/>
                <w:lang w:eastAsia="ja-JP"/>
              </w:rPr>
              <w:t>0</w:t>
            </w:r>
            <w:r w:rsidRPr="00BE29CC">
              <w:rPr>
                <w:rFonts w:cs="Times New Roman"/>
                <w:szCs w:val="24"/>
                <w:lang w:eastAsia="ja-JP"/>
              </w:rPr>
              <w:t>.20</w:t>
            </w:r>
          </w:p>
        </w:tc>
      </w:tr>
      <w:tr w:rsidR="00C5790F" w:rsidRPr="004A0422" w14:paraId="59E9F7B2" w14:textId="77777777" w:rsidTr="00396617">
        <w:trPr>
          <w:trHeight w:val="20"/>
        </w:trPr>
        <w:tc>
          <w:tcPr>
            <w:tcW w:w="2268" w:type="dxa"/>
            <w:tcBorders>
              <w:bottom w:val="single" w:sz="8" w:space="0" w:color="auto"/>
            </w:tcBorders>
            <w:shd w:val="clear" w:color="auto" w:fill="auto"/>
          </w:tcPr>
          <w:p w14:paraId="5F900AF9" w14:textId="1B3DFF24" w:rsidR="00C5790F" w:rsidRPr="00BE29CC" w:rsidRDefault="00C5790F" w:rsidP="00C5790F">
            <w:pPr>
              <w:jc w:val="right"/>
              <w:rPr>
                <w:rFonts w:cs="Times New Roman"/>
                <w:szCs w:val="24"/>
                <w:lang w:eastAsia="ja-JP"/>
              </w:rPr>
            </w:pPr>
            <w:r w:rsidRPr="00BE29CC">
              <w:rPr>
                <w:rFonts w:cs="Times New Roman"/>
                <w:szCs w:val="24"/>
                <w:lang w:eastAsia="ja-JP"/>
              </w:rPr>
              <w:sym w:font="Symbol" w:char="F044"/>
            </w:r>
            <w:r w:rsidRPr="00BE29CC">
              <w:rPr>
                <w:rFonts w:cs="Times New Roman" w:hint="eastAsia"/>
                <w:szCs w:val="24"/>
                <w:lang w:eastAsia="ja-JP"/>
              </w:rPr>
              <w:t>R</w:t>
            </w:r>
            <w:r w:rsidRPr="00BE29CC">
              <w:rPr>
                <w:rFonts w:cs="Times New Roman"/>
                <w:szCs w:val="24"/>
                <w:vertAlign w:val="superscript"/>
                <w:lang w:eastAsia="ja-JP"/>
              </w:rPr>
              <w:t>2</w:t>
            </w:r>
          </w:p>
        </w:tc>
        <w:tc>
          <w:tcPr>
            <w:tcW w:w="86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401D6F0" w14:textId="55D213A4" w:rsidR="00C5790F" w:rsidRPr="00BE29CC" w:rsidRDefault="00C5790F" w:rsidP="00C5790F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59F95EB" w14:textId="2C550CA0" w:rsidR="00C5790F" w:rsidRPr="00BE29CC" w:rsidRDefault="00C5790F" w:rsidP="00C5790F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BE29CC">
              <w:rPr>
                <w:rFonts w:cs="Times New Roman" w:hint="eastAsia"/>
                <w:szCs w:val="24"/>
                <w:lang w:eastAsia="ja-JP"/>
              </w:rPr>
              <w:t>0</w:t>
            </w:r>
            <w:r w:rsidRPr="00BE29CC">
              <w:rPr>
                <w:rFonts w:cs="Times New Roman"/>
                <w:szCs w:val="24"/>
                <w:lang w:eastAsia="ja-JP"/>
              </w:rPr>
              <w:t>.19</w:t>
            </w:r>
          </w:p>
        </w:tc>
        <w:tc>
          <w:tcPr>
            <w:tcW w:w="87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6474552" w14:textId="745019BE" w:rsidR="00C5790F" w:rsidRPr="00BE29CC" w:rsidRDefault="00C5790F" w:rsidP="00C5790F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BE29CC">
              <w:rPr>
                <w:rFonts w:cs="Times New Roman" w:hint="eastAsia"/>
                <w:szCs w:val="24"/>
                <w:lang w:eastAsia="ja-JP"/>
              </w:rPr>
              <w:t>0</w:t>
            </w:r>
            <w:r w:rsidRPr="00BE29CC">
              <w:rPr>
                <w:rFonts w:cs="Times New Roman"/>
                <w:szCs w:val="24"/>
                <w:lang w:eastAsia="ja-JP"/>
              </w:rPr>
              <w:t>.09</w:t>
            </w:r>
          </w:p>
        </w:tc>
        <w:tc>
          <w:tcPr>
            <w:tcW w:w="86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73B1250" w14:textId="76A7B6DA" w:rsidR="00C5790F" w:rsidRPr="00BE29CC" w:rsidRDefault="00C5790F" w:rsidP="00C5790F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03A5164" w14:textId="1BBD7400" w:rsidR="00C5790F" w:rsidRPr="00BE29CC" w:rsidRDefault="00C5790F" w:rsidP="00C5790F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BE29CC">
              <w:rPr>
                <w:rFonts w:cs="Times New Roman" w:hint="eastAsia"/>
                <w:szCs w:val="24"/>
                <w:lang w:eastAsia="ja-JP"/>
              </w:rPr>
              <w:t>0</w:t>
            </w:r>
            <w:r w:rsidRPr="00BE29CC">
              <w:rPr>
                <w:rFonts w:cs="Times New Roman"/>
                <w:szCs w:val="24"/>
                <w:lang w:eastAsia="ja-JP"/>
              </w:rPr>
              <w:t>.18</w:t>
            </w:r>
          </w:p>
        </w:tc>
        <w:tc>
          <w:tcPr>
            <w:tcW w:w="87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8514A5D" w14:textId="41020ED8" w:rsidR="00C5790F" w:rsidRPr="00BE29CC" w:rsidRDefault="00C5790F" w:rsidP="00C5790F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BE29CC">
              <w:rPr>
                <w:rFonts w:cs="Times New Roman" w:hint="eastAsia"/>
                <w:szCs w:val="24"/>
                <w:lang w:eastAsia="ja-JP"/>
              </w:rPr>
              <w:t>0</w:t>
            </w:r>
            <w:r w:rsidRPr="00BE29CC">
              <w:rPr>
                <w:rFonts w:cs="Times New Roman"/>
                <w:szCs w:val="24"/>
                <w:lang w:eastAsia="ja-JP"/>
              </w:rPr>
              <w:t>.06</w:t>
            </w:r>
          </w:p>
        </w:tc>
        <w:tc>
          <w:tcPr>
            <w:tcW w:w="86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19E8DE2" w14:textId="2B65EA80" w:rsidR="00C5790F" w:rsidRPr="00BE29CC" w:rsidRDefault="00C5790F" w:rsidP="00C5790F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AB5BE24" w14:textId="55A5FDF7" w:rsidR="00C5790F" w:rsidRPr="00BE29CC" w:rsidRDefault="00C5790F" w:rsidP="00C5790F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BE29CC">
              <w:rPr>
                <w:rFonts w:cs="Times New Roman" w:hint="eastAsia"/>
                <w:szCs w:val="24"/>
                <w:lang w:eastAsia="ja-JP"/>
              </w:rPr>
              <w:t>0</w:t>
            </w:r>
            <w:r w:rsidRPr="00BE29CC">
              <w:rPr>
                <w:rFonts w:cs="Times New Roman"/>
                <w:szCs w:val="24"/>
                <w:lang w:eastAsia="ja-JP"/>
              </w:rPr>
              <w:t>.23</w:t>
            </w:r>
          </w:p>
        </w:tc>
        <w:tc>
          <w:tcPr>
            <w:tcW w:w="87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94C36E8" w14:textId="58410C41" w:rsidR="00C5790F" w:rsidRPr="00BE29CC" w:rsidRDefault="00C5790F" w:rsidP="00C5790F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BE29CC">
              <w:rPr>
                <w:rFonts w:cs="Times New Roman" w:hint="eastAsia"/>
                <w:szCs w:val="24"/>
                <w:lang w:eastAsia="ja-JP"/>
              </w:rPr>
              <w:t>0</w:t>
            </w:r>
            <w:r w:rsidRPr="00BE29CC">
              <w:rPr>
                <w:rFonts w:cs="Times New Roman"/>
                <w:szCs w:val="24"/>
                <w:lang w:eastAsia="ja-JP"/>
              </w:rPr>
              <w:t>.06</w:t>
            </w:r>
          </w:p>
        </w:tc>
        <w:tc>
          <w:tcPr>
            <w:tcW w:w="86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BE340B1" w14:textId="7FE1EB77" w:rsidR="00C5790F" w:rsidRPr="00BE29CC" w:rsidRDefault="00C5790F" w:rsidP="00C5790F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8359B0B" w14:textId="6AF71E3D" w:rsidR="00C5790F" w:rsidRPr="00BE29CC" w:rsidRDefault="00C5790F" w:rsidP="00C5790F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BE29CC">
              <w:rPr>
                <w:rFonts w:cs="Times New Roman" w:hint="eastAsia"/>
                <w:szCs w:val="24"/>
                <w:lang w:eastAsia="ja-JP"/>
              </w:rPr>
              <w:t>0</w:t>
            </w:r>
            <w:r w:rsidRPr="00BE29CC">
              <w:rPr>
                <w:rFonts w:cs="Times New Roman"/>
                <w:szCs w:val="24"/>
                <w:lang w:eastAsia="ja-JP"/>
              </w:rPr>
              <w:t>.14</w:t>
            </w:r>
          </w:p>
        </w:tc>
        <w:tc>
          <w:tcPr>
            <w:tcW w:w="87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B89DF8B" w14:textId="7D364BB8" w:rsidR="00C5790F" w:rsidRPr="00BE29CC" w:rsidRDefault="00C5790F" w:rsidP="00C5790F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BE29CC">
              <w:rPr>
                <w:rFonts w:cs="Times New Roman" w:hint="eastAsia"/>
                <w:szCs w:val="24"/>
                <w:lang w:eastAsia="ja-JP"/>
              </w:rPr>
              <w:t>0</w:t>
            </w:r>
            <w:r w:rsidRPr="00BE29CC">
              <w:rPr>
                <w:rFonts w:cs="Times New Roman"/>
                <w:szCs w:val="24"/>
                <w:lang w:eastAsia="ja-JP"/>
              </w:rPr>
              <w:t>.07</w:t>
            </w:r>
          </w:p>
        </w:tc>
        <w:tc>
          <w:tcPr>
            <w:tcW w:w="86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351BC94" w14:textId="19133290" w:rsidR="00C5790F" w:rsidRPr="00BE29CC" w:rsidRDefault="00C5790F" w:rsidP="00C5790F">
            <w:pPr>
              <w:jc w:val="center"/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86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1BC2E83" w14:textId="7CAE240F" w:rsidR="00C5790F" w:rsidRPr="00BE29CC" w:rsidRDefault="00C5790F" w:rsidP="00C5790F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BE29CC">
              <w:rPr>
                <w:rFonts w:cs="Times New Roman" w:hint="eastAsia"/>
                <w:szCs w:val="24"/>
                <w:lang w:eastAsia="ja-JP"/>
              </w:rPr>
              <w:t>0</w:t>
            </w:r>
            <w:r w:rsidRPr="00BE29CC">
              <w:rPr>
                <w:rFonts w:cs="Times New Roman"/>
                <w:szCs w:val="24"/>
                <w:lang w:eastAsia="ja-JP"/>
              </w:rPr>
              <w:t>.11</w:t>
            </w:r>
          </w:p>
        </w:tc>
        <w:tc>
          <w:tcPr>
            <w:tcW w:w="87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B5152FF" w14:textId="361DF4BA" w:rsidR="00C5790F" w:rsidRPr="00BE29CC" w:rsidRDefault="00C5790F" w:rsidP="00C5790F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BE29CC">
              <w:rPr>
                <w:rFonts w:cs="Times New Roman" w:hint="eastAsia"/>
                <w:szCs w:val="24"/>
                <w:lang w:eastAsia="ja-JP"/>
              </w:rPr>
              <w:t>0</w:t>
            </w:r>
            <w:r w:rsidRPr="00BE29CC">
              <w:rPr>
                <w:rFonts w:cs="Times New Roman"/>
                <w:szCs w:val="24"/>
                <w:lang w:eastAsia="ja-JP"/>
              </w:rPr>
              <w:t>.09</w:t>
            </w:r>
          </w:p>
        </w:tc>
      </w:tr>
    </w:tbl>
    <w:p w14:paraId="421FD6BE" w14:textId="44EEA99E" w:rsidR="00652A51" w:rsidRPr="004A0422" w:rsidRDefault="0098762F">
      <w:pPr>
        <w:rPr>
          <w:rFonts w:cs="Times New Roman"/>
          <w:szCs w:val="24"/>
        </w:rPr>
      </w:pPr>
      <w:r w:rsidRPr="004A0422">
        <w:rPr>
          <w:rFonts w:cs="Times New Roman"/>
          <w:szCs w:val="24"/>
        </w:rPr>
        <w:t xml:space="preserve">Only significant standardized regression coefficients in each step were described. </w:t>
      </w:r>
      <w:r w:rsidRPr="004A0422">
        <w:rPr>
          <w:rFonts w:cs="Times New Roman"/>
          <w:szCs w:val="24"/>
          <w:lang w:eastAsia="ja-JP"/>
        </w:rPr>
        <w:sym w:font="Symbol" w:char="F044"/>
      </w:r>
      <w:r w:rsidRPr="004A0422">
        <w:rPr>
          <w:rFonts w:cs="Times New Roman"/>
          <w:szCs w:val="24"/>
          <w:lang w:eastAsia="ja-JP"/>
        </w:rPr>
        <w:t>R</w:t>
      </w:r>
      <w:r w:rsidRPr="004A0422">
        <w:rPr>
          <w:rFonts w:cs="Times New Roman"/>
          <w:szCs w:val="24"/>
          <w:vertAlign w:val="superscript"/>
          <w:lang w:eastAsia="ja-JP"/>
        </w:rPr>
        <w:t>2</w:t>
      </w:r>
      <w:r w:rsidRPr="004A0422">
        <w:rPr>
          <w:rFonts w:cs="Times New Roman"/>
          <w:szCs w:val="24"/>
          <w:lang w:eastAsia="ja-JP"/>
        </w:rPr>
        <w:t xml:space="preserve"> indicates how much fitting was improved compared with </w:t>
      </w:r>
      <w:r w:rsidR="002C6F7A" w:rsidRPr="004A0422">
        <w:rPr>
          <w:rFonts w:cs="Times New Roman"/>
          <w:szCs w:val="24"/>
          <w:lang w:eastAsia="ja-JP"/>
        </w:rPr>
        <w:t xml:space="preserve">a </w:t>
      </w:r>
      <w:r w:rsidRPr="004A0422">
        <w:rPr>
          <w:rFonts w:cs="Times New Roman"/>
          <w:szCs w:val="24"/>
          <w:lang w:eastAsia="ja-JP"/>
        </w:rPr>
        <w:t>prior step</w:t>
      </w:r>
      <w:r w:rsidR="00CF0510">
        <w:rPr>
          <w:rFonts w:cs="Times New Roman"/>
          <w:szCs w:val="24"/>
          <w:lang w:eastAsia="ja-JP"/>
        </w:rPr>
        <w:t>.</w:t>
      </w:r>
    </w:p>
    <w:sectPr w:rsidR="00652A51" w:rsidRPr="004A0422" w:rsidSect="004B70C5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BF4"/>
    <w:rsid w:val="00000C80"/>
    <w:rsid w:val="000036DB"/>
    <w:rsid w:val="000071D3"/>
    <w:rsid w:val="0001020F"/>
    <w:rsid w:val="0002315A"/>
    <w:rsid w:val="0002356D"/>
    <w:rsid w:val="000306CD"/>
    <w:rsid w:val="00057A6D"/>
    <w:rsid w:val="0006265A"/>
    <w:rsid w:val="00075171"/>
    <w:rsid w:val="0007718B"/>
    <w:rsid w:val="000A2C96"/>
    <w:rsid w:val="000B68BF"/>
    <w:rsid w:val="000C1A9C"/>
    <w:rsid w:val="000C5B7D"/>
    <w:rsid w:val="000D0919"/>
    <w:rsid w:val="000D74DE"/>
    <w:rsid w:val="000E453C"/>
    <w:rsid w:val="000F1F86"/>
    <w:rsid w:val="000F2BD4"/>
    <w:rsid w:val="001078C2"/>
    <w:rsid w:val="00130E37"/>
    <w:rsid w:val="00136C99"/>
    <w:rsid w:val="00142BB1"/>
    <w:rsid w:val="00147314"/>
    <w:rsid w:val="001533CC"/>
    <w:rsid w:val="001618C6"/>
    <w:rsid w:val="00165123"/>
    <w:rsid w:val="00181B27"/>
    <w:rsid w:val="001922CD"/>
    <w:rsid w:val="001A4D62"/>
    <w:rsid w:val="001B0C16"/>
    <w:rsid w:val="001B2029"/>
    <w:rsid w:val="001C1BB8"/>
    <w:rsid w:val="001D0009"/>
    <w:rsid w:val="001D6FE1"/>
    <w:rsid w:val="001E12C7"/>
    <w:rsid w:val="001E2D09"/>
    <w:rsid w:val="001E2F01"/>
    <w:rsid w:val="001E57DA"/>
    <w:rsid w:val="001E66D5"/>
    <w:rsid w:val="002017B4"/>
    <w:rsid w:val="00201917"/>
    <w:rsid w:val="00202A1B"/>
    <w:rsid w:val="00220B8E"/>
    <w:rsid w:val="0022731F"/>
    <w:rsid w:val="002342DA"/>
    <w:rsid w:val="002424CC"/>
    <w:rsid w:val="00247046"/>
    <w:rsid w:val="00252CD5"/>
    <w:rsid w:val="00271D4A"/>
    <w:rsid w:val="00272620"/>
    <w:rsid w:val="00282FFD"/>
    <w:rsid w:val="00286007"/>
    <w:rsid w:val="002937AB"/>
    <w:rsid w:val="002A4061"/>
    <w:rsid w:val="002A5426"/>
    <w:rsid w:val="002B14F1"/>
    <w:rsid w:val="002C0B79"/>
    <w:rsid w:val="002C39EB"/>
    <w:rsid w:val="002C6024"/>
    <w:rsid w:val="002C6F7A"/>
    <w:rsid w:val="002E5C83"/>
    <w:rsid w:val="002F2F40"/>
    <w:rsid w:val="00301806"/>
    <w:rsid w:val="0033616E"/>
    <w:rsid w:val="00337F07"/>
    <w:rsid w:val="00371726"/>
    <w:rsid w:val="00382FCF"/>
    <w:rsid w:val="0039165C"/>
    <w:rsid w:val="00396617"/>
    <w:rsid w:val="003A56BD"/>
    <w:rsid w:val="003A6F38"/>
    <w:rsid w:val="003C58BA"/>
    <w:rsid w:val="003D57D8"/>
    <w:rsid w:val="003E0DC9"/>
    <w:rsid w:val="003E2040"/>
    <w:rsid w:val="00401D64"/>
    <w:rsid w:val="0041552C"/>
    <w:rsid w:val="004172F1"/>
    <w:rsid w:val="00425628"/>
    <w:rsid w:val="00437538"/>
    <w:rsid w:val="00461689"/>
    <w:rsid w:val="004629F1"/>
    <w:rsid w:val="00475E1F"/>
    <w:rsid w:val="00476697"/>
    <w:rsid w:val="00480DB9"/>
    <w:rsid w:val="00483666"/>
    <w:rsid w:val="00492A4C"/>
    <w:rsid w:val="0049373C"/>
    <w:rsid w:val="004A0422"/>
    <w:rsid w:val="004A124B"/>
    <w:rsid w:val="004A2EEE"/>
    <w:rsid w:val="004A40D1"/>
    <w:rsid w:val="004B005E"/>
    <w:rsid w:val="004B70C5"/>
    <w:rsid w:val="004D07A6"/>
    <w:rsid w:val="004D1951"/>
    <w:rsid w:val="004D7870"/>
    <w:rsid w:val="004E6FF7"/>
    <w:rsid w:val="004E75D9"/>
    <w:rsid w:val="004F2981"/>
    <w:rsid w:val="004F3953"/>
    <w:rsid w:val="004F575C"/>
    <w:rsid w:val="005042D5"/>
    <w:rsid w:val="005049A9"/>
    <w:rsid w:val="00506554"/>
    <w:rsid w:val="005214EE"/>
    <w:rsid w:val="005364C4"/>
    <w:rsid w:val="0054193A"/>
    <w:rsid w:val="00561DA5"/>
    <w:rsid w:val="00574D89"/>
    <w:rsid w:val="00575168"/>
    <w:rsid w:val="00593BC6"/>
    <w:rsid w:val="005965D0"/>
    <w:rsid w:val="005A58A5"/>
    <w:rsid w:val="005A5CCA"/>
    <w:rsid w:val="005B311D"/>
    <w:rsid w:val="005B6F87"/>
    <w:rsid w:val="005C4DA7"/>
    <w:rsid w:val="005C56E9"/>
    <w:rsid w:val="005D2E60"/>
    <w:rsid w:val="005D347C"/>
    <w:rsid w:val="005D47CC"/>
    <w:rsid w:val="005D54EC"/>
    <w:rsid w:val="005D7C5B"/>
    <w:rsid w:val="005E7C5F"/>
    <w:rsid w:val="005F34DC"/>
    <w:rsid w:val="006142E6"/>
    <w:rsid w:val="00616B35"/>
    <w:rsid w:val="0063060B"/>
    <w:rsid w:val="006345ED"/>
    <w:rsid w:val="006359AE"/>
    <w:rsid w:val="0064594C"/>
    <w:rsid w:val="006520A9"/>
    <w:rsid w:val="0065280D"/>
    <w:rsid w:val="00652A51"/>
    <w:rsid w:val="00654583"/>
    <w:rsid w:val="00656CAA"/>
    <w:rsid w:val="006604AB"/>
    <w:rsid w:val="00673C0B"/>
    <w:rsid w:val="0067498F"/>
    <w:rsid w:val="006768F7"/>
    <w:rsid w:val="00692920"/>
    <w:rsid w:val="006B1BEB"/>
    <w:rsid w:val="006B568E"/>
    <w:rsid w:val="006D496A"/>
    <w:rsid w:val="007370AC"/>
    <w:rsid w:val="00747086"/>
    <w:rsid w:val="00753B12"/>
    <w:rsid w:val="00755E4A"/>
    <w:rsid w:val="00765BA4"/>
    <w:rsid w:val="00770AEE"/>
    <w:rsid w:val="00773025"/>
    <w:rsid w:val="007843C6"/>
    <w:rsid w:val="00787C53"/>
    <w:rsid w:val="00797365"/>
    <w:rsid w:val="007A399D"/>
    <w:rsid w:val="007A50EE"/>
    <w:rsid w:val="007B37B7"/>
    <w:rsid w:val="007D7C49"/>
    <w:rsid w:val="007E69B4"/>
    <w:rsid w:val="007F7056"/>
    <w:rsid w:val="00801088"/>
    <w:rsid w:val="0081618A"/>
    <w:rsid w:val="0082514D"/>
    <w:rsid w:val="00837E50"/>
    <w:rsid w:val="00851367"/>
    <w:rsid w:val="00864062"/>
    <w:rsid w:val="00881C2A"/>
    <w:rsid w:val="00892E6A"/>
    <w:rsid w:val="00897984"/>
    <w:rsid w:val="008A7FB1"/>
    <w:rsid w:val="008B6CAA"/>
    <w:rsid w:val="008C75C9"/>
    <w:rsid w:val="008E0EA9"/>
    <w:rsid w:val="008E7FB5"/>
    <w:rsid w:val="008F070F"/>
    <w:rsid w:val="008F5486"/>
    <w:rsid w:val="009127BA"/>
    <w:rsid w:val="00924FE9"/>
    <w:rsid w:val="00927736"/>
    <w:rsid w:val="0093714C"/>
    <w:rsid w:val="0095236E"/>
    <w:rsid w:val="00963CDA"/>
    <w:rsid w:val="00967576"/>
    <w:rsid w:val="00971B77"/>
    <w:rsid w:val="0097586A"/>
    <w:rsid w:val="009869A6"/>
    <w:rsid w:val="0098762F"/>
    <w:rsid w:val="00994401"/>
    <w:rsid w:val="0099756C"/>
    <w:rsid w:val="009B79F4"/>
    <w:rsid w:val="009C7425"/>
    <w:rsid w:val="009D22DA"/>
    <w:rsid w:val="009E6116"/>
    <w:rsid w:val="009F05AB"/>
    <w:rsid w:val="009F0E31"/>
    <w:rsid w:val="009F2E72"/>
    <w:rsid w:val="009F3C00"/>
    <w:rsid w:val="00A011E9"/>
    <w:rsid w:val="00A06BF4"/>
    <w:rsid w:val="00A07BF0"/>
    <w:rsid w:val="00A14970"/>
    <w:rsid w:val="00A1502D"/>
    <w:rsid w:val="00A157E4"/>
    <w:rsid w:val="00A163F1"/>
    <w:rsid w:val="00A21734"/>
    <w:rsid w:val="00A24E00"/>
    <w:rsid w:val="00A35852"/>
    <w:rsid w:val="00A36DCF"/>
    <w:rsid w:val="00A46220"/>
    <w:rsid w:val="00A56178"/>
    <w:rsid w:val="00A56C7B"/>
    <w:rsid w:val="00A64EFC"/>
    <w:rsid w:val="00A71023"/>
    <w:rsid w:val="00A74CE0"/>
    <w:rsid w:val="00A80707"/>
    <w:rsid w:val="00A865A2"/>
    <w:rsid w:val="00A9001D"/>
    <w:rsid w:val="00AB1AD1"/>
    <w:rsid w:val="00AB4E3B"/>
    <w:rsid w:val="00AB62D0"/>
    <w:rsid w:val="00AB7AC2"/>
    <w:rsid w:val="00AC6F86"/>
    <w:rsid w:val="00AD32F4"/>
    <w:rsid w:val="00AD4918"/>
    <w:rsid w:val="00B11E5E"/>
    <w:rsid w:val="00B23DE5"/>
    <w:rsid w:val="00B411F9"/>
    <w:rsid w:val="00B514E0"/>
    <w:rsid w:val="00B51544"/>
    <w:rsid w:val="00B7226A"/>
    <w:rsid w:val="00B72F4F"/>
    <w:rsid w:val="00B82002"/>
    <w:rsid w:val="00B8306F"/>
    <w:rsid w:val="00B92D5B"/>
    <w:rsid w:val="00B97E6C"/>
    <w:rsid w:val="00BE29CC"/>
    <w:rsid w:val="00BF189D"/>
    <w:rsid w:val="00C00DB2"/>
    <w:rsid w:val="00C07CE1"/>
    <w:rsid w:val="00C16A25"/>
    <w:rsid w:val="00C20B93"/>
    <w:rsid w:val="00C218A4"/>
    <w:rsid w:val="00C4077F"/>
    <w:rsid w:val="00C5149F"/>
    <w:rsid w:val="00C5790F"/>
    <w:rsid w:val="00C74A67"/>
    <w:rsid w:val="00C868EA"/>
    <w:rsid w:val="00C92B75"/>
    <w:rsid w:val="00CA6EA4"/>
    <w:rsid w:val="00CC0ECF"/>
    <w:rsid w:val="00CC21EF"/>
    <w:rsid w:val="00CC46B0"/>
    <w:rsid w:val="00CC54D9"/>
    <w:rsid w:val="00CC580A"/>
    <w:rsid w:val="00CE48D5"/>
    <w:rsid w:val="00CE70EE"/>
    <w:rsid w:val="00CF0510"/>
    <w:rsid w:val="00CF0A56"/>
    <w:rsid w:val="00CF7DB8"/>
    <w:rsid w:val="00D17CB4"/>
    <w:rsid w:val="00D202A5"/>
    <w:rsid w:val="00D47489"/>
    <w:rsid w:val="00D63E43"/>
    <w:rsid w:val="00D72F74"/>
    <w:rsid w:val="00D75ECB"/>
    <w:rsid w:val="00D8466A"/>
    <w:rsid w:val="00D8537D"/>
    <w:rsid w:val="00DA6C65"/>
    <w:rsid w:val="00DB2CB8"/>
    <w:rsid w:val="00DB6F0A"/>
    <w:rsid w:val="00DB7AC4"/>
    <w:rsid w:val="00DC668F"/>
    <w:rsid w:val="00DD30E6"/>
    <w:rsid w:val="00DE243B"/>
    <w:rsid w:val="00DE7784"/>
    <w:rsid w:val="00E03B71"/>
    <w:rsid w:val="00E256AC"/>
    <w:rsid w:val="00E42A10"/>
    <w:rsid w:val="00E51278"/>
    <w:rsid w:val="00E52EB5"/>
    <w:rsid w:val="00E553E3"/>
    <w:rsid w:val="00E5639A"/>
    <w:rsid w:val="00E56AE2"/>
    <w:rsid w:val="00E63FF5"/>
    <w:rsid w:val="00E818FE"/>
    <w:rsid w:val="00E858AE"/>
    <w:rsid w:val="00EA7822"/>
    <w:rsid w:val="00EC0632"/>
    <w:rsid w:val="00EC5A8D"/>
    <w:rsid w:val="00ED153D"/>
    <w:rsid w:val="00ED2B3E"/>
    <w:rsid w:val="00EE7826"/>
    <w:rsid w:val="00EF1042"/>
    <w:rsid w:val="00EF5E72"/>
    <w:rsid w:val="00F04EAD"/>
    <w:rsid w:val="00F25F6E"/>
    <w:rsid w:val="00F34DDF"/>
    <w:rsid w:val="00F42413"/>
    <w:rsid w:val="00F4292D"/>
    <w:rsid w:val="00F5493C"/>
    <w:rsid w:val="00F62EFF"/>
    <w:rsid w:val="00F6712B"/>
    <w:rsid w:val="00F82A22"/>
    <w:rsid w:val="00F84DEE"/>
    <w:rsid w:val="00F8544F"/>
    <w:rsid w:val="00F85846"/>
    <w:rsid w:val="00F858FB"/>
    <w:rsid w:val="00F86E09"/>
    <w:rsid w:val="00F97630"/>
    <w:rsid w:val="00FA063D"/>
    <w:rsid w:val="00FA37DF"/>
    <w:rsid w:val="00FC35F4"/>
    <w:rsid w:val="00FC70B1"/>
    <w:rsid w:val="00FD2C83"/>
    <w:rsid w:val="00FE72E3"/>
    <w:rsid w:val="00FF4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309926E"/>
  <w15:chartTrackingRefBased/>
  <w15:docId w15:val="{593C2FA4-B329-8845-A636-E932F0C68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6BF4"/>
    <w:pPr>
      <w:spacing w:before="120" w:after="240"/>
    </w:pPr>
    <w:rPr>
      <w:rFonts w:ascii="Times New Roman" w:hAnsi="Times New Roman"/>
      <w:kern w:val="0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06BF4"/>
    <w:rPr>
      <w:rFonts w:asciiTheme="majorHAnsi" w:hAnsiTheme="majorHAnsi"/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C20B93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C20B93"/>
  </w:style>
  <w:style w:type="character" w:customStyle="1" w:styleId="a6">
    <w:name w:val="コメント文字列 (文字)"/>
    <w:basedOn w:val="a0"/>
    <w:link w:val="a5"/>
    <w:uiPriority w:val="99"/>
    <w:semiHidden/>
    <w:rsid w:val="00C20B93"/>
    <w:rPr>
      <w:rFonts w:ascii="Times New Roman" w:hAnsi="Times New Roman"/>
      <w:kern w:val="0"/>
      <w:sz w:val="24"/>
      <w:szCs w:val="22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C20B93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C20B93"/>
    <w:rPr>
      <w:rFonts w:ascii="Times New Roman" w:hAnsi="Times New Roman"/>
      <w:b/>
      <w:bCs/>
      <w:kern w:val="0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25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8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2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3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4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8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0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3</Pages>
  <Words>251</Words>
  <Characters>1434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mi Hamamoto</dc:creator>
  <cp:keywords/>
  <dc:description/>
  <cp:lastModifiedBy>Yumi Hamamoto</cp:lastModifiedBy>
  <cp:revision>116</cp:revision>
  <dcterms:created xsi:type="dcterms:W3CDTF">2023-02-28T10:01:00Z</dcterms:created>
  <dcterms:modified xsi:type="dcterms:W3CDTF">2023-05-22T14:30:00Z</dcterms:modified>
</cp:coreProperties>
</file>